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CE4B4" w14:textId="57BFBE3D" w:rsidR="001623B2" w:rsidRPr="00DB76D0" w:rsidRDefault="00604775" w:rsidP="00604775">
      <w:pPr>
        <w:rPr>
          <w:rFonts w:ascii="Calibri" w:hAnsi="Calibri" w:cs="Calibri"/>
        </w:rPr>
      </w:pPr>
      <w:r w:rsidRPr="00DB76D0">
        <w:rPr>
          <w:rFonts w:ascii="Calibri" w:hAnsi="Calibri" w:cs="Calibri"/>
          <w:color w:val="000000"/>
        </w:rPr>
        <w:t>Movie 1. Dynamic illustrations of (A) longitudinal and (B) transverse waves, propagating rightward through a grid of dots. (For illustrative purposes, equilibrium positions were equally separated. In all subsequent movies, equilibrium positions were selected at random from a uniform distribution.)</w:t>
      </w:r>
    </w:p>
    <w:p w14:paraId="4D35E490" w14:textId="43C52141" w:rsidR="00933D29" w:rsidRPr="00DB76D0" w:rsidRDefault="00933D29" w:rsidP="003F66E0">
      <w:pPr>
        <w:jc w:val="both"/>
        <w:rPr>
          <w:rFonts w:ascii="Calibri" w:hAnsi="Calibri" w:cs="Calibri"/>
          <w:lang w:val="en-GB"/>
        </w:rPr>
      </w:pPr>
    </w:p>
    <w:p w14:paraId="5D5E75B5" w14:textId="79E9F8F1" w:rsidR="00815A4B" w:rsidRPr="00DB76D0" w:rsidRDefault="0080471F" w:rsidP="003F66E0">
      <w:pPr>
        <w:jc w:val="both"/>
        <w:rPr>
          <w:rFonts w:ascii="Calibri" w:hAnsi="Calibri" w:cs="Calibri"/>
          <w:color w:val="000000" w:themeColor="text1"/>
          <w:lang w:val="en-GB"/>
        </w:rPr>
      </w:pPr>
      <w:r w:rsidRPr="00DB76D0">
        <w:rPr>
          <w:rFonts w:ascii="Calibri" w:hAnsi="Calibri" w:cs="Calibri"/>
          <w:lang w:val="en-GB"/>
        </w:rPr>
        <w:t>Movie 2.</w:t>
      </w:r>
      <w:r w:rsidR="003F66E0" w:rsidRPr="00DB76D0">
        <w:rPr>
          <w:rFonts w:ascii="Calibri" w:hAnsi="Calibri" w:cs="Calibri"/>
          <w:lang w:val="en-GB"/>
        </w:rPr>
        <w:t xml:space="preserve"> </w:t>
      </w:r>
      <w:r w:rsidR="00C12436" w:rsidRPr="00DB76D0">
        <w:rPr>
          <w:rFonts w:ascii="Calibri" w:hAnsi="Calibri" w:cs="Calibri"/>
        </w:rPr>
        <w:t xml:space="preserve">Dynamic illustrations of longitudinal waves, propagating clockwise through annuli of randomly placed dots. </w:t>
      </w:r>
      <w:r w:rsidR="00A76524" w:rsidRPr="00DB76D0">
        <w:rPr>
          <w:rFonts w:ascii="Calibri" w:hAnsi="Calibri" w:cs="Calibri"/>
        </w:rPr>
        <w:t xml:space="preserve">The annular format is designed to allow fixation at the center of each annulus to eliminate tracking eye movements. </w:t>
      </w:r>
      <w:r w:rsidR="00C12436" w:rsidRPr="00DB76D0">
        <w:rPr>
          <w:rFonts w:ascii="Calibri" w:hAnsi="Calibri" w:cs="Calibri"/>
        </w:rPr>
        <w:t xml:space="preserve">The angle of each dot oscillates sinusoidally </w:t>
      </w:r>
      <w:r w:rsidR="00D233C6" w:rsidRPr="00DB76D0">
        <w:rPr>
          <w:rFonts w:ascii="Calibri" w:hAnsi="Calibri" w:cs="Calibri"/>
        </w:rPr>
        <w:t xml:space="preserve">in place </w:t>
      </w:r>
      <w:r w:rsidR="00C12436" w:rsidRPr="00DB76D0">
        <w:rPr>
          <w:rFonts w:ascii="Calibri" w:hAnsi="Calibri" w:cs="Calibri"/>
        </w:rPr>
        <w:t xml:space="preserve">with an amplitude ranging from </w:t>
      </w:r>
      <m:oMath>
        <m:r>
          <w:rPr>
            <w:rFonts w:ascii="Cambria Math" w:hAnsi="Cambria Math" w:cs="Calibri"/>
          </w:rPr>
          <m:t>0.003λ</m:t>
        </m:r>
      </m:oMath>
      <w:r w:rsidR="00C12436" w:rsidRPr="00DB76D0">
        <w:rPr>
          <w:rFonts w:ascii="Calibri" w:hAnsi="Calibri" w:cs="Calibri"/>
        </w:rPr>
        <w:t xml:space="preserve"> (top left) to </w:t>
      </w:r>
      <m:oMath>
        <m:r>
          <w:rPr>
            <w:rFonts w:ascii="Cambria Math" w:hAnsi="Cambria Math" w:cs="Calibri"/>
          </w:rPr>
          <m:t>a=0.3λ</m:t>
        </m:r>
      </m:oMath>
      <w:r w:rsidR="00C12436" w:rsidRPr="00DB76D0">
        <w:rPr>
          <w:rFonts w:ascii="Calibri" w:hAnsi="Calibri" w:cs="Calibri"/>
        </w:rPr>
        <w:t xml:space="preserve"> (bottom right)</w:t>
      </w:r>
      <w:r w:rsidR="00BA23F6" w:rsidRPr="00DB76D0">
        <w:rPr>
          <w:rFonts w:ascii="Calibri" w:hAnsi="Calibri" w:cs="Calibri"/>
        </w:rPr>
        <w:t>, as labeled</w:t>
      </w:r>
      <w:r w:rsidR="00C12436" w:rsidRPr="00DB76D0">
        <w:rPr>
          <w:rFonts w:ascii="Calibri" w:hAnsi="Calibri" w:cs="Calibri"/>
        </w:rPr>
        <w:t xml:space="preserve">. </w:t>
      </w:r>
      <w:r w:rsidR="00A76524" w:rsidRPr="00DB76D0">
        <w:rPr>
          <w:rFonts w:ascii="Calibri" w:hAnsi="Calibri" w:cs="Calibri"/>
        </w:rPr>
        <w:t xml:space="preserve">The red </w:t>
      </w:r>
      <w:r w:rsidR="00FF31F1" w:rsidRPr="00DB76D0">
        <w:rPr>
          <w:rFonts w:ascii="Calibri" w:hAnsi="Calibri" w:cs="Calibri"/>
        </w:rPr>
        <w:t xml:space="preserve">dot near the top is designed to aid verification that each dot is oscillation in place. </w:t>
      </w:r>
      <w:r w:rsidR="00C12436" w:rsidRPr="00DB76D0">
        <w:rPr>
          <w:rFonts w:ascii="Calibri" w:hAnsi="Calibri" w:cs="Calibri"/>
        </w:rPr>
        <w:t xml:space="preserve">The </w:t>
      </w:r>
      <w:r w:rsidR="00FF31F1" w:rsidRPr="00DB76D0">
        <w:rPr>
          <w:rFonts w:ascii="Calibri" w:hAnsi="Calibri" w:cs="Calibri"/>
        </w:rPr>
        <w:t>motion conditions match those diagrammed in</w:t>
      </w:r>
      <w:r w:rsidR="00C12436" w:rsidRPr="00DB76D0">
        <w:rPr>
          <w:rFonts w:ascii="Calibri" w:hAnsi="Calibri" w:cs="Calibri"/>
        </w:rPr>
        <w:t xml:space="preserve"> Fig. 2. In all panels, the </w:t>
      </w:r>
      <w:r w:rsidR="00CC587D" w:rsidRPr="00DB76D0">
        <w:rPr>
          <w:rFonts w:ascii="Calibri" w:hAnsi="Calibri" w:cs="Calibri"/>
        </w:rPr>
        <w:t xml:space="preserve">phase </w:t>
      </w:r>
      <w:r w:rsidR="00C12436" w:rsidRPr="00DB76D0">
        <w:rPr>
          <w:rFonts w:ascii="Calibri" w:hAnsi="Calibri" w:cs="Calibri"/>
        </w:rPr>
        <w:t xml:space="preserve">propagation speed is 42 </w:t>
      </w:r>
      <w:r w:rsidR="00FF31F1" w:rsidRPr="00DB76D0">
        <w:rPr>
          <w:rFonts w:ascii="Calibri" w:hAnsi="Calibri" w:cs="Calibri"/>
        </w:rPr>
        <w:t xml:space="preserve">polar </w:t>
      </w:r>
      <w:r w:rsidR="00C12436" w:rsidRPr="00DB76D0">
        <w:rPr>
          <w:rFonts w:ascii="Calibri" w:hAnsi="Calibri" w:cs="Calibri"/>
        </w:rPr>
        <w:t>deg/s.</w:t>
      </w:r>
      <w:r w:rsidR="00C12436" w:rsidRPr="00DB76D0">
        <w:rPr>
          <w:rFonts w:ascii="Calibri" w:hAnsi="Calibri" w:cs="Calibri"/>
          <w:lang w:val="en-GB"/>
        </w:rPr>
        <w:t xml:space="preserve"> W</w:t>
      </w:r>
      <w:r w:rsidR="0099324D" w:rsidRPr="00DB76D0">
        <w:rPr>
          <w:rFonts w:ascii="Calibri" w:hAnsi="Calibri" w:cs="Calibri"/>
          <w:lang w:val="en-GB"/>
        </w:rPr>
        <w:t xml:space="preserve">ave motion is visible </w:t>
      </w:r>
      <w:r w:rsidR="00D233C6" w:rsidRPr="00DB76D0">
        <w:rPr>
          <w:rFonts w:ascii="Calibri" w:hAnsi="Calibri" w:cs="Calibri"/>
          <w:lang w:val="en-GB"/>
        </w:rPr>
        <w:t xml:space="preserve">for oscillation amplitudes above </w:t>
      </w:r>
      <w:r w:rsidR="00CC587D" w:rsidRPr="00DB76D0">
        <w:rPr>
          <w:rFonts w:ascii="Calibri" w:hAnsi="Calibri" w:cs="Calibri"/>
          <w:lang w:val="en-GB"/>
        </w:rPr>
        <w:t>~</w:t>
      </w:r>
      <m:oMath>
        <m:r>
          <w:rPr>
            <w:rFonts w:ascii="Cambria Math" w:hAnsi="Cambria Math" w:cs="Calibri"/>
          </w:rPr>
          <m:t>0.01λ</m:t>
        </m:r>
      </m:oMath>
      <w:r w:rsidR="00C12436" w:rsidRPr="00DB76D0">
        <w:rPr>
          <w:rFonts w:ascii="Calibri" w:hAnsi="Calibri" w:cs="Calibri"/>
          <w:lang w:val="en-GB"/>
        </w:rPr>
        <w:t>.</w:t>
      </w:r>
      <w:r w:rsidR="0099324D" w:rsidRPr="00DB76D0">
        <w:rPr>
          <w:rFonts w:ascii="Calibri" w:hAnsi="Calibri" w:cs="Calibri"/>
          <w:lang w:val="en-GB"/>
        </w:rPr>
        <w:t xml:space="preserve"> </w:t>
      </w:r>
      <w:r w:rsidR="00413472" w:rsidRPr="00DB76D0">
        <w:rPr>
          <w:rFonts w:ascii="Calibri" w:hAnsi="Calibri" w:cs="Calibri"/>
          <w:lang w:val="en-GB"/>
        </w:rPr>
        <w:t xml:space="preserve"> </w:t>
      </w:r>
    </w:p>
    <w:p w14:paraId="5B9A1488" w14:textId="4D971931" w:rsidR="007F3931" w:rsidRPr="00DB76D0" w:rsidRDefault="007F3931" w:rsidP="007F3931">
      <w:pPr>
        <w:pStyle w:val="ListParagraph"/>
        <w:ind w:left="0"/>
        <w:jc w:val="both"/>
        <w:rPr>
          <w:rFonts w:ascii="Calibri" w:hAnsi="Calibri" w:cs="Calibri"/>
        </w:rPr>
      </w:pPr>
    </w:p>
    <w:p w14:paraId="4F60E3C4" w14:textId="21BD4125" w:rsidR="006878CD" w:rsidRPr="00DB76D0" w:rsidRDefault="00235ECB" w:rsidP="00505023">
      <w:pPr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>Movie 3. Luminance-balanced version of Movie 2, in which dot luminance varies in proportion to dot density. Wave motion is easily visible from about</w:t>
      </w:r>
      <m:oMath>
        <m:r>
          <m:rPr>
            <m:sty m:val="p"/>
          </m:rPr>
          <w:rPr>
            <w:rFonts w:ascii="Cambria Math" w:hAnsi="Cambria Math" w:cs="Calibri"/>
            <w:lang w:val="en-GB"/>
          </w:rPr>
          <m:t> </m:t>
        </m:r>
        <m:r>
          <w:rPr>
            <w:rFonts w:ascii="Cambria Math" w:hAnsi="Cambria Math" w:cs="Calibri"/>
          </w:rPr>
          <m:t>0.0</m:t>
        </m:r>
        <m:r>
          <w:rPr>
            <w:rFonts w:ascii="Cambria Math" w:hAnsi="Cambria Math" w:cs="Calibri"/>
            <w:lang w:val="en-GB"/>
          </w:rPr>
          <m:t>3</m:t>
        </m:r>
        <m:r>
          <w:rPr>
            <w:rFonts w:ascii="Cambria Math" w:hAnsi="Cambria Math" w:cs="Calibri"/>
          </w:rPr>
          <m:t>λ</m:t>
        </m:r>
      </m:oMath>
      <w:r w:rsidRPr="00DB76D0">
        <w:rPr>
          <w:rFonts w:ascii="Calibri" w:hAnsi="Calibri" w:cs="Calibri"/>
        </w:rPr>
        <w:t>.</w:t>
      </w:r>
    </w:p>
    <w:p w14:paraId="1C50B55E" w14:textId="552B5EDC" w:rsidR="00785991" w:rsidRPr="00DB76D0" w:rsidRDefault="00785991">
      <w:pPr>
        <w:pStyle w:val="ListParagraph"/>
        <w:ind w:left="0"/>
        <w:jc w:val="both"/>
        <w:rPr>
          <w:rFonts w:ascii="Calibri" w:hAnsi="Calibri" w:cs="Calibri"/>
        </w:rPr>
      </w:pPr>
    </w:p>
    <w:p w14:paraId="1BD019A2" w14:textId="35767004" w:rsidR="003B24E5" w:rsidRPr="00DB76D0" w:rsidRDefault="00540DFB" w:rsidP="003B24E5">
      <w:pPr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>Movie 4. Drift-balanced version of Movie 2, in which dot polarity has been randomi</w:t>
      </w:r>
      <w:r w:rsidR="0049685B" w:rsidRPr="00DB76D0">
        <w:rPr>
          <w:rFonts w:ascii="Calibri" w:hAnsi="Calibri" w:cs="Calibri"/>
        </w:rPr>
        <w:t>z</w:t>
      </w:r>
      <w:r w:rsidRPr="00DB76D0">
        <w:rPr>
          <w:rFonts w:ascii="Calibri" w:hAnsi="Calibri" w:cs="Calibri"/>
        </w:rPr>
        <w:t>ed. Wave motion is easily visible from about</w:t>
      </w:r>
      <m:oMath>
        <m:r>
          <m:rPr>
            <m:sty m:val="p"/>
          </m:rPr>
          <w:rPr>
            <w:rFonts w:ascii="Cambria Math" w:hAnsi="Cambria Math" w:cs="Calibri"/>
            <w:lang w:val="en-GB"/>
          </w:rPr>
          <m:t> </m:t>
        </m:r>
        <m:r>
          <w:rPr>
            <w:rFonts w:ascii="Cambria Math" w:hAnsi="Cambria Math" w:cs="Calibri"/>
          </w:rPr>
          <m:t>0.0</m:t>
        </m:r>
        <m:r>
          <w:rPr>
            <w:rFonts w:ascii="Cambria Math" w:hAnsi="Cambria Math" w:cs="Calibri"/>
            <w:lang w:val="en-GB"/>
          </w:rPr>
          <m:t>3</m:t>
        </m:r>
        <m:r>
          <w:rPr>
            <w:rFonts w:ascii="Cambria Math" w:hAnsi="Cambria Math" w:cs="Calibri"/>
          </w:rPr>
          <m:t>λ</m:t>
        </m:r>
      </m:oMath>
      <w:r w:rsidRPr="00DB76D0">
        <w:rPr>
          <w:rFonts w:ascii="Calibri" w:hAnsi="Calibri" w:cs="Calibri"/>
        </w:rPr>
        <w:t>.</w:t>
      </w:r>
    </w:p>
    <w:p w14:paraId="1BB42864" w14:textId="77777777" w:rsidR="00DB0BCD" w:rsidRPr="00DB76D0" w:rsidRDefault="00DB0BCD" w:rsidP="003B24E5">
      <w:pPr>
        <w:jc w:val="both"/>
        <w:rPr>
          <w:rFonts w:ascii="Calibri" w:hAnsi="Calibri" w:cs="Calibri"/>
          <w:lang w:val="en-GB"/>
        </w:rPr>
      </w:pPr>
    </w:p>
    <w:p w14:paraId="0AA09F90" w14:textId="42C374D8" w:rsidR="0099324D" w:rsidRPr="00DB76D0" w:rsidRDefault="00C4324C" w:rsidP="007C18FF">
      <w:pPr>
        <w:pStyle w:val="ListParagraph"/>
        <w:ind w:left="0"/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 xml:space="preserve">Movie 5. Contrast-balanced version of Movie 2, in which dot contrast varies </w:t>
      </w:r>
      <w:r w:rsidR="00952CA4" w:rsidRPr="00DB76D0">
        <w:rPr>
          <w:rFonts w:ascii="Calibri" w:hAnsi="Calibri" w:cs="Calibri"/>
        </w:rPr>
        <w:t xml:space="preserve">inversely </w:t>
      </w:r>
      <w:r w:rsidRPr="00DB76D0">
        <w:rPr>
          <w:rFonts w:ascii="Calibri" w:hAnsi="Calibri" w:cs="Calibri"/>
        </w:rPr>
        <w:t xml:space="preserve">with dot density. </w:t>
      </w:r>
      <w:r w:rsidR="00180120" w:rsidRPr="00DB76D0">
        <w:rPr>
          <w:rFonts w:ascii="Calibri" w:hAnsi="Calibri" w:cs="Calibri"/>
        </w:rPr>
        <w:t xml:space="preserve">Wave motion is easily visible </w:t>
      </w:r>
      <w:r w:rsidR="00BC2813" w:rsidRPr="00DB76D0">
        <w:rPr>
          <w:rFonts w:ascii="Calibri" w:hAnsi="Calibri" w:cs="Calibri"/>
        </w:rPr>
        <w:t xml:space="preserve">for </w:t>
      </w:r>
      <m:oMath>
        <m:r>
          <w:rPr>
            <w:rFonts w:ascii="Cambria Math" w:hAnsi="Cambria Math" w:cs="Calibri"/>
          </w:rPr>
          <m:t>0.03λ -0.1λ</m:t>
        </m:r>
      </m:oMath>
      <w:r w:rsidR="00BC2813" w:rsidRPr="00DB76D0">
        <w:rPr>
          <w:rFonts w:ascii="Calibri" w:hAnsi="Calibri" w:cs="Calibri"/>
        </w:rPr>
        <w:t xml:space="preserve"> but not for higher amplitudes.</w:t>
      </w:r>
    </w:p>
    <w:p w14:paraId="597A2A2A" w14:textId="0F50D18F" w:rsidR="00AA235E" w:rsidRPr="00DB76D0" w:rsidRDefault="00AA235E" w:rsidP="00604775">
      <w:pPr>
        <w:rPr>
          <w:rFonts w:ascii="Calibri" w:hAnsi="Calibri" w:cs="Calibri"/>
        </w:rPr>
      </w:pPr>
    </w:p>
    <w:p w14:paraId="7BAB3184" w14:textId="781A5A82" w:rsidR="006878CD" w:rsidRPr="00DB76D0" w:rsidRDefault="000A3F6F" w:rsidP="00604775">
      <w:pPr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 xml:space="preserve">Movie 6. </w:t>
      </w:r>
      <w:r w:rsidR="0003163F" w:rsidRPr="00DB76D0">
        <w:rPr>
          <w:rFonts w:ascii="Calibri" w:hAnsi="Calibri" w:cs="Calibri"/>
        </w:rPr>
        <w:t>C</w:t>
      </w:r>
      <w:r w:rsidRPr="00DB76D0">
        <w:rPr>
          <w:rFonts w:ascii="Calibri" w:hAnsi="Calibri" w:cs="Calibri"/>
        </w:rPr>
        <w:t>ontrast-balanced density waves</w:t>
      </w:r>
      <w:r w:rsidR="00A43F92" w:rsidRPr="00DB76D0">
        <w:rPr>
          <w:rFonts w:ascii="Calibri" w:hAnsi="Calibri" w:cs="Calibri"/>
        </w:rPr>
        <w:t xml:space="preserve"> </w:t>
      </w:r>
      <w:r w:rsidR="0003163F" w:rsidRPr="00DB76D0">
        <w:rPr>
          <w:rFonts w:ascii="Calibri" w:hAnsi="Calibri" w:cs="Calibri"/>
        </w:rPr>
        <w:t xml:space="preserve">as in </w:t>
      </w:r>
      <w:r w:rsidR="00A43F92" w:rsidRPr="00DB76D0">
        <w:rPr>
          <w:rFonts w:ascii="Calibri" w:hAnsi="Calibri" w:cs="Calibri"/>
        </w:rPr>
        <w:t>Movie 5</w:t>
      </w:r>
      <w:r w:rsidR="0003163F" w:rsidRPr="00DB76D0">
        <w:rPr>
          <w:rFonts w:ascii="Calibri" w:hAnsi="Calibri" w:cs="Calibri"/>
        </w:rPr>
        <w:t xml:space="preserve"> but modified to eliminate</w:t>
      </w:r>
      <w:r w:rsidR="00884657" w:rsidRPr="00DB76D0">
        <w:rPr>
          <w:rFonts w:ascii="Calibri" w:hAnsi="Calibri" w:cs="Calibri"/>
        </w:rPr>
        <w:t xml:space="preserve"> local dot motion</w:t>
      </w:r>
      <w:r w:rsidR="00483D41" w:rsidRPr="00DB76D0">
        <w:rPr>
          <w:rFonts w:ascii="Calibri" w:hAnsi="Calibri" w:cs="Calibri"/>
        </w:rPr>
        <w:t xml:space="preserve">s </w:t>
      </w:r>
      <w:r w:rsidR="0003163F" w:rsidRPr="00DB76D0">
        <w:rPr>
          <w:rFonts w:ascii="Calibri" w:hAnsi="Calibri" w:cs="Calibri"/>
        </w:rPr>
        <w:t>by randomizing the radial position of each dot</w:t>
      </w:r>
      <w:r w:rsidRPr="00DB76D0">
        <w:rPr>
          <w:rFonts w:ascii="Calibri" w:hAnsi="Calibri" w:cs="Calibri"/>
        </w:rPr>
        <w:t>.</w:t>
      </w:r>
      <w:r w:rsidR="00D569EF" w:rsidRPr="00DB76D0">
        <w:rPr>
          <w:rFonts w:ascii="Calibri" w:hAnsi="Calibri" w:cs="Calibri"/>
        </w:rPr>
        <w:t xml:space="preserve"> Propagation </w:t>
      </w:r>
      <w:r w:rsidR="00AA2B73" w:rsidRPr="00DB76D0">
        <w:rPr>
          <w:rFonts w:ascii="Calibri" w:hAnsi="Calibri" w:cs="Calibri"/>
        </w:rPr>
        <w:t xml:space="preserve">of individual crests can be seen </w:t>
      </w:r>
      <w:r w:rsidR="0003163F" w:rsidRPr="00DB76D0">
        <w:rPr>
          <w:rFonts w:ascii="Calibri" w:hAnsi="Calibri" w:cs="Calibri"/>
        </w:rPr>
        <w:t xml:space="preserve">with effort </w:t>
      </w:r>
      <w:r w:rsidR="00B03D6F" w:rsidRPr="00DB76D0">
        <w:rPr>
          <w:rFonts w:ascii="Calibri" w:hAnsi="Calibri" w:cs="Calibri"/>
        </w:rPr>
        <w:t>at high amplitudes</w:t>
      </w:r>
      <w:r w:rsidR="00D569EF" w:rsidRPr="00DB76D0">
        <w:rPr>
          <w:rFonts w:ascii="Calibri" w:hAnsi="Calibri" w:cs="Calibri"/>
        </w:rPr>
        <w:t>.</w:t>
      </w:r>
      <w:r w:rsidRPr="00DB76D0">
        <w:rPr>
          <w:rFonts w:ascii="Calibri" w:hAnsi="Calibri" w:cs="Calibri"/>
        </w:rPr>
        <w:t xml:space="preserve"> </w:t>
      </w:r>
    </w:p>
    <w:p w14:paraId="2B497EB2" w14:textId="69750131" w:rsidR="00811920" w:rsidRPr="00DB76D0" w:rsidRDefault="00811920" w:rsidP="006A6D30">
      <w:pPr>
        <w:jc w:val="both"/>
        <w:rPr>
          <w:rFonts w:ascii="Calibri" w:hAnsi="Calibri" w:cs="Calibri"/>
        </w:rPr>
      </w:pPr>
    </w:p>
    <w:p w14:paraId="3B0E4237" w14:textId="1417EC06" w:rsidR="0049243E" w:rsidRPr="00DB76D0" w:rsidRDefault="006A6D30" w:rsidP="00604775">
      <w:pPr>
        <w:pStyle w:val="ListParagraph"/>
        <w:ind w:left="0"/>
        <w:rPr>
          <w:rFonts w:ascii="Calibri" w:hAnsi="Calibri" w:cs="Calibri"/>
        </w:rPr>
      </w:pPr>
      <w:r w:rsidRPr="00DB76D0">
        <w:rPr>
          <w:rFonts w:ascii="Calibri" w:hAnsi="Calibri" w:cs="Calibri"/>
        </w:rPr>
        <w:t>Movie 7. Flickering version of Movie 5, in which dot polarity is randomly reassigned on each frame.</w:t>
      </w:r>
    </w:p>
    <w:p w14:paraId="2073D8C0" w14:textId="1579D65D" w:rsidR="00D633C1" w:rsidRPr="00DB76D0" w:rsidRDefault="00D633C1" w:rsidP="00067BE4">
      <w:pPr>
        <w:jc w:val="both"/>
        <w:rPr>
          <w:rFonts w:ascii="Calibri" w:hAnsi="Calibri" w:cs="Calibri"/>
        </w:rPr>
      </w:pPr>
    </w:p>
    <w:p w14:paraId="7B30AB12" w14:textId="74C64BC3" w:rsidR="00CF5CAA" w:rsidRPr="00DB76D0" w:rsidRDefault="008F2BB7" w:rsidP="00B844C4">
      <w:pPr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>Movie</w:t>
      </w:r>
      <w:r w:rsidR="00067BE4" w:rsidRPr="00DB76D0">
        <w:rPr>
          <w:rFonts w:ascii="Calibri" w:hAnsi="Calibri" w:cs="Calibri"/>
        </w:rPr>
        <w:t xml:space="preserve"> 8. Different levels of rigid rotational motion added to each dot of </w:t>
      </w:r>
      <w:r w:rsidR="00E756E4" w:rsidRPr="00DB76D0">
        <w:rPr>
          <w:rFonts w:ascii="Calibri" w:hAnsi="Calibri" w:cs="Calibri"/>
        </w:rPr>
        <w:t>high-</w:t>
      </w:r>
      <w:r w:rsidRPr="00DB76D0">
        <w:rPr>
          <w:rFonts w:ascii="Calibri" w:hAnsi="Calibri" w:cs="Calibri"/>
        </w:rPr>
        <w:t xml:space="preserve">amplitude </w:t>
      </w:r>
      <w:r w:rsidR="00E756E4" w:rsidRPr="00DB76D0">
        <w:rPr>
          <w:rFonts w:ascii="Calibri" w:hAnsi="Calibri" w:cs="Calibri"/>
        </w:rPr>
        <w:t>(</w:t>
      </w:r>
      <m:oMath>
        <m:r>
          <w:rPr>
            <w:rFonts w:ascii="Cambria Math" w:hAnsi="Cambria Math" w:cs="Calibri"/>
          </w:rPr>
          <m:t>0.25λ</m:t>
        </m:r>
      </m:oMath>
      <w:r w:rsidR="00E756E4" w:rsidRPr="00DB76D0">
        <w:rPr>
          <w:rFonts w:ascii="Calibri" w:hAnsi="Calibri" w:cs="Calibri"/>
        </w:rPr>
        <w:t xml:space="preserve">) </w:t>
      </w:r>
      <w:r w:rsidRPr="00DB76D0">
        <w:rPr>
          <w:rFonts w:ascii="Calibri" w:hAnsi="Calibri" w:cs="Calibri"/>
        </w:rPr>
        <w:t>longitudinal waves.</w:t>
      </w:r>
      <w:r w:rsidR="00067BE4" w:rsidRPr="00DB76D0">
        <w:rPr>
          <w:rFonts w:ascii="Calibri" w:hAnsi="Calibri" w:cs="Calibri"/>
          <w:color w:val="000000" w:themeColor="text1"/>
        </w:rPr>
        <w:t xml:space="preserve"> </w:t>
      </w:r>
      <w:r w:rsidR="00067BE4" w:rsidRPr="00DB76D0">
        <w:rPr>
          <w:rFonts w:ascii="Calibri" w:hAnsi="Calibri" w:cs="Calibri"/>
        </w:rPr>
        <w:t xml:space="preserve">Motion of the frames is keyed to the added motion to give a clear indication of its </w:t>
      </w:r>
      <w:r w:rsidR="000B4E01" w:rsidRPr="00DB76D0">
        <w:rPr>
          <w:rFonts w:ascii="Calibri" w:hAnsi="Calibri" w:cs="Calibri"/>
        </w:rPr>
        <w:t xml:space="preserve">angular </w:t>
      </w:r>
      <w:r w:rsidR="00067BE4" w:rsidRPr="00DB76D0">
        <w:rPr>
          <w:rFonts w:ascii="Calibri" w:hAnsi="Calibri" w:cs="Calibri"/>
        </w:rPr>
        <w:t>velocity. A: With matching reverse added motion</w:t>
      </w:r>
      <w:r w:rsidR="0001067E" w:rsidRPr="00DB76D0">
        <w:rPr>
          <w:rFonts w:ascii="Calibri" w:hAnsi="Calibri" w:cs="Calibri"/>
        </w:rPr>
        <w:t xml:space="preserve"> (</w:t>
      </w:r>
      <w:r w:rsidR="008631B5" w:rsidRPr="00DB76D0">
        <w:rPr>
          <w:rFonts w:ascii="Calibri" w:hAnsi="Calibri" w:cs="Calibri"/>
        </w:rPr>
        <w:t>clockwise</w:t>
      </w:r>
      <w:r w:rsidR="009C5439" w:rsidRPr="00DB76D0">
        <w:rPr>
          <w:rFonts w:ascii="Calibri" w:hAnsi="Calibri" w:cs="Calibri"/>
        </w:rPr>
        <w:t xml:space="preserve"> </w:t>
      </w:r>
      <w:r w:rsidR="008631B5" w:rsidRPr="00DB76D0">
        <w:rPr>
          <w:rFonts w:ascii="Calibri" w:hAnsi="Calibri" w:cs="Calibri"/>
        </w:rPr>
        <w:t>velocity –</w:t>
      </w:r>
      <m:oMath>
        <m:r>
          <m:rPr>
            <m:sty m:val="p"/>
          </m:rPr>
          <w:rPr>
            <w:rFonts w:ascii="Cambria Math" w:hAnsi="Cambria Math" w:cs="Calibri"/>
          </w:rPr>
          <m:t>1.05</m:t>
        </m:r>
        <m:r>
          <w:rPr>
            <w:rFonts w:ascii="Cambria Math" w:hAnsi="Cambria Math" w:cs="Calibri"/>
          </w:rPr>
          <m:t>c</m:t>
        </m:r>
      </m:oMath>
      <w:r w:rsidR="0001067E" w:rsidRPr="00DB76D0">
        <w:rPr>
          <w:rFonts w:ascii="Calibri" w:hAnsi="Calibri" w:cs="Calibri"/>
        </w:rPr>
        <w:t>)</w:t>
      </w:r>
      <w:r w:rsidR="00067BE4" w:rsidRPr="00DB76D0">
        <w:rPr>
          <w:rFonts w:ascii="Calibri" w:hAnsi="Calibri" w:cs="Calibri"/>
        </w:rPr>
        <w:t xml:space="preserve">. </w:t>
      </w:r>
      <w:proofErr w:type="gramStart"/>
      <w:r w:rsidR="00067BE4" w:rsidRPr="00DB76D0">
        <w:rPr>
          <w:rFonts w:ascii="Calibri" w:hAnsi="Calibri" w:cs="Calibri"/>
        </w:rPr>
        <w:t>B</w:t>
      </w:r>
      <w:r w:rsidR="00852FE6" w:rsidRPr="00DB76D0">
        <w:rPr>
          <w:rFonts w:ascii="Calibri" w:hAnsi="Calibri" w:cs="Calibri"/>
        </w:rPr>
        <w:t>,E</w:t>
      </w:r>
      <w:proofErr w:type="gramEnd"/>
      <w:r w:rsidR="00852FE6" w:rsidRPr="00DB76D0">
        <w:rPr>
          <w:rFonts w:ascii="Calibri" w:hAnsi="Calibri" w:cs="Calibri"/>
        </w:rPr>
        <w:t>:</w:t>
      </w:r>
      <w:r w:rsidR="00067BE4" w:rsidRPr="00DB76D0">
        <w:rPr>
          <w:rFonts w:ascii="Calibri" w:hAnsi="Calibri" w:cs="Calibri"/>
        </w:rPr>
        <w:t xml:space="preserve"> No added motion. C</w:t>
      </w:r>
      <w:r w:rsidR="00852FE6" w:rsidRPr="00DB76D0">
        <w:rPr>
          <w:rFonts w:ascii="Calibri" w:hAnsi="Calibri" w:cs="Calibri"/>
        </w:rPr>
        <w:t>:</w:t>
      </w:r>
      <w:r w:rsidR="00067BE4" w:rsidRPr="00DB76D0">
        <w:rPr>
          <w:rFonts w:ascii="Calibri" w:hAnsi="Calibri" w:cs="Calibri"/>
        </w:rPr>
        <w:t xml:space="preserve"> Matching forward added motion</w:t>
      </w:r>
      <w:r w:rsidR="0001067E" w:rsidRPr="00DB76D0">
        <w:rPr>
          <w:rFonts w:ascii="Calibri" w:hAnsi="Calibri" w:cs="Calibri"/>
        </w:rPr>
        <w:t xml:space="preserve"> (</w:t>
      </w:r>
      <w:r w:rsidR="008631B5" w:rsidRPr="00DB76D0">
        <w:rPr>
          <w:rFonts w:ascii="Calibri" w:hAnsi="Calibri" w:cs="Calibri"/>
        </w:rPr>
        <w:t>clockwise velocity +</w:t>
      </w:r>
      <m:oMath>
        <m:r>
          <m:rPr>
            <m:sty m:val="p"/>
          </m:rPr>
          <w:rPr>
            <w:rFonts w:ascii="Cambria Math" w:hAnsi="Cambria Math" w:cs="Calibri"/>
          </w:rPr>
          <m:t>1.50</m:t>
        </m:r>
        <m:r>
          <w:rPr>
            <w:rFonts w:ascii="Cambria Math" w:hAnsi="Cambria Math" w:cs="Calibri"/>
          </w:rPr>
          <m:t>c</m:t>
        </m:r>
      </m:oMath>
      <w:r w:rsidR="0001067E" w:rsidRPr="00DB76D0">
        <w:rPr>
          <w:rFonts w:ascii="Calibri" w:hAnsi="Calibri" w:cs="Calibri"/>
        </w:rPr>
        <w:t>)</w:t>
      </w:r>
      <w:r w:rsidR="00067BE4" w:rsidRPr="00DB76D0">
        <w:rPr>
          <w:rFonts w:ascii="Calibri" w:hAnsi="Calibri" w:cs="Calibri"/>
        </w:rPr>
        <w:t xml:space="preserve">. </w:t>
      </w:r>
      <w:proofErr w:type="gramStart"/>
      <w:r w:rsidR="0001067E" w:rsidRPr="00DB76D0">
        <w:rPr>
          <w:rFonts w:ascii="Calibri" w:hAnsi="Calibri" w:cs="Calibri"/>
        </w:rPr>
        <w:t>D,F</w:t>
      </w:r>
      <w:proofErr w:type="gramEnd"/>
      <w:r w:rsidR="0001067E" w:rsidRPr="00DB76D0">
        <w:rPr>
          <w:rFonts w:ascii="Calibri" w:hAnsi="Calibri" w:cs="Calibri"/>
        </w:rPr>
        <w:t>: Equal but non-matching intermediate speed (</w:t>
      </w:r>
      <w:r w:rsidR="008631B5" w:rsidRPr="00DB76D0">
        <w:rPr>
          <w:rFonts w:ascii="Calibri" w:hAnsi="Calibri" w:cs="Calibri"/>
        </w:rPr>
        <w:t>clockwise velocity +</w:t>
      </w:r>
      <m:oMath>
        <m:r>
          <m:rPr>
            <m:sty m:val="p"/>
          </m:rPr>
          <w:rPr>
            <w:rFonts w:ascii="Cambria Math" w:hAnsi="Cambria Math" w:cs="Calibri"/>
          </w:rPr>
          <m:t>1.30</m:t>
        </m:r>
        <m:r>
          <w:rPr>
            <w:rFonts w:ascii="Cambria Math" w:hAnsi="Cambria Math" w:cs="Calibri"/>
          </w:rPr>
          <m:t>c</m:t>
        </m:r>
      </m:oMath>
      <w:r w:rsidR="0001067E" w:rsidRPr="00DB76D0">
        <w:rPr>
          <w:rFonts w:ascii="Calibri" w:hAnsi="Calibri" w:cs="Calibri"/>
        </w:rPr>
        <w:t xml:space="preserve">). </w:t>
      </w:r>
      <w:r w:rsidR="00067BE4" w:rsidRPr="00DB76D0">
        <w:rPr>
          <w:rFonts w:ascii="Calibri" w:hAnsi="Calibri" w:cs="Calibri"/>
        </w:rPr>
        <w:t xml:space="preserve">Note that the </w:t>
      </w:r>
      <w:r w:rsidR="00852FE6" w:rsidRPr="00DB76D0">
        <w:rPr>
          <w:rFonts w:ascii="Calibri" w:hAnsi="Calibri" w:cs="Calibri"/>
        </w:rPr>
        <w:t>crests</w:t>
      </w:r>
      <w:r w:rsidR="00067BE4" w:rsidRPr="00DB76D0">
        <w:rPr>
          <w:rFonts w:ascii="Calibri" w:hAnsi="Calibri" w:cs="Calibri"/>
        </w:rPr>
        <w:t xml:space="preserve"> appear stationary in</w:t>
      </w:r>
      <w:r w:rsidR="00852FE6" w:rsidRPr="00DB76D0">
        <w:rPr>
          <w:rFonts w:ascii="Calibri" w:hAnsi="Calibri" w:cs="Calibri"/>
        </w:rPr>
        <w:t xml:space="preserve"> panel</w:t>
      </w:r>
      <w:r w:rsidR="00067BE4" w:rsidRPr="00DB76D0">
        <w:rPr>
          <w:rFonts w:ascii="Calibri" w:hAnsi="Calibri" w:cs="Calibri"/>
        </w:rPr>
        <w:t xml:space="preserve"> A</w:t>
      </w:r>
      <w:r w:rsidR="00852FE6" w:rsidRPr="00DB76D0">
        <w:rPr>
          <w:rFonts w:ascii="Calibri" w:hAnsi="Calibri" w:cs="Calibri"/>
        </w:rPr>
        <w:t xml:space="preserve"> and</w:t>
      </w:r>
      <w:r w:rsidR="00067BE4" w:rsidRPr="00DB76D0">
        <w:rPr>
          <w:rFonts w:ascii="Calibri" w:hAnsi="Calibri" w:cs="Calibri"/>
        </w:rPr>
        <w:t xml:space="preserve"> the </w:t>
      </w:r>
      <w:r w:rsidR="00852FE6" w:rsidRPr="00DB76D0">
        <w:rPr>
          <w:rFonts w:ascii="Calibri" w:hAnsi="Calibri" w:cs="Calibri"/>
        </w:rPr>
        <w:t>trough</w:t>
      </w:r>
      <w:r w:rsidR="00067BE4" w:rsidRPr="00DB76D0">
        <w:rPr>
          <w:rFonts w:ascii="Calibri" w:hAnsi="Calibri" w:cs="Calibri"/>
        </w:rPr>
        <w:t xml:space="preserve"> regions appear stationary in </w:t>
      </w:r>
      <w:r w:rsidR="00852FE6" w:rsidRPr="00DB76D0">
        <w:rPr>
          <w:rFonts w:ascii="Calibri" w:hAnsi="Calibri" w:cs="Calibri"/>
        </w:rPr>
        <w:t xml:space="preserve">panel </w:t>
      </w:r>
      <w:r w:rsidR="00067BE4" w:rsidRPr="00DB76D0">
        <w:rPr>
          <w:rFonts w:ascii="Calibri" w:hAnsi="Calibri" w:cs="Calibri"/>
        </w:rPr>
        <w:t>C.</w:t>
      </w:r>
      <w:r w:rsidR="0001067E" w:rsidRPr="00DB76D0">
        <w:rPr>
          <w:rFonts w:ascii="Calibri" w:hAnsi="Calibri" w:cs="Calibri"/>
        </w:rPr>
        <w:t xml:space="preserve"> In panels D and F, neither the crests nor the troughs appear stationary (both appear to rotate counterclockwise) but the frames rotate at the same speed.</w:t>
      </w:r>
      <w:r w:rsidR="00067BE4" w:rsidRPr="00DB76D0">
        <w:rPr>
          <w:rFonts w:ascii="Calibri" w:hAnsi="Calibri" w:cs="Calibri"/>
        </w:rPr>
        <w:t xml:space="preserve"> </w:t>
      </w:r>
      <w:r w:rsidR="000C0E64" w:rsidRPr="00DB76D0">
        <w:rPr>
          <w:rFonts w:ascii="Calibri" w:hAnsi="Calibri" w:cs="Calibri"/>
        </w:rPr>
        <w:t>Panels</w:t>
      </w:r>
      <w:r w:rsidR="00B844C4" w:rsidRPr="00DB76D0">
        <w:rPr>
          <w:rFonts w:ascii="Calibri" w:hAnsi="Calibri" w:cs="Calibri"/>
        </w:rPr>
        <w:t xml:space="preserve"> </w:t>
      </w:r>
      <w:r w:rsidR="00AA7EDD" w:rsidRPr="00DB76D0">
        <w:rPr>
          <w:rFonts w:ascii="Calibri" w:hAnsi="Calibri" w:cs="Calibri"/>
        </w:rPr>
        <w:t>8D</w:t>
      </w:r>
      <w:r w:rsidR="00857B52" w:rsidRPr="00DB76D0">
        <w:rPr>
          <w:rFonts w:ascii="Calibri" w:hAnsi="Calibri" w:cs="Calibri"/>
        </w:rPr>
        <w:t xml:space="preserve"> and </w:t>
      </w:r>
      <w:r w:rsidR="00AA7EDD" w:rsidRPr="00DB76D0">
        <w:rPr>
          <w:rFonts w:ascii="Calibri" w:hAnsi="Calibri" w:cs="Calibri"/>
        </w:rPr>
        <w:t>F</w:t>
      </w:r>
      <w:r w:rsidR="007D432E" w:rsidRPr="00DB76D0">
        <w:rPr>
          <w:rFonts w:ascii="Calibri" w:hAnsi="Calibri" w:cs="Calibri"/>
        </w:rPr>
        <w:t xml:space="preserve"> illustrate</w:t>
      </w:r>
      <w:r w:rsidR="00E756E4" w:rsidRPr="00DB76D0">
        <w:rPr>
          <w:rFonts w:ascii="Calibri" w:hAnsi="Calibri" w:cs="Calibri"/>
        </w:rPr>
        <w:t xml:space="preserve"> the same high-</w:t>
      </w:r>
      <w:r w:rsidR="00857B52" w:rsidRPr="00DB76D0">
        <w:rPr>
          <w:rFonts w:ascii="Calibri" w:hAnsi="Calibri" w:cs="Calibri"/>
        </w:rPr>
        <w:t>amplitude longitudinal wave with equal but opposite rigid velocities</w:t>
      </w:r>
      <w:r w:rsidR="001C0A60" w:rsidRPr="00DB76D0">
        <w:rPr>
          <w:rFonts w:ascii="Calibri" w:hAnsi="Calibri" w:cs="Calibri"/>
        </w:rPr>
        <w:t xml:space="preserve"> of </w:t>
      </w:r>
      <w:r w:rsidR="000B4E01" w:rsidRPr="00DB76D0">
        <w:rPr>
          <w:rFonts w:ascii="Calibri" w:hAnsi="Calibri" w:cs="Calibri"/>
        </w:rPr>
        <w:t>+</w:t>
      </w:r>
      <w:r w:rsidR="001C0A60" w:rsidRPr="00DB76D0">
        <w:rPr>
          <w:rFonts w:ascii="Calibri" w:hAnsi="Calibri" w:cs="Calibri"/>
        </w:rPr>
        <w:t>1.</w:t>
      </w:r>
      <w:r w:rsidR="006C24B2" w:rsidRPr="00DB76D0">
        <w:rPr>
          <w:rFonts w:ascii="Calibri" w:hAnsi="Calibri" w:cs="Calibri"/>
        </w:rPr>
        <w:t>3</w:t>
      </w:r>
      <w:r w:rsidR="001C0A60" w:rsidRPr="00DB76D0">
        <w:rPr>
          <w:rFonts w:ascii="Calibri" w:hAnsi="Calibri" w:cs="Calibri"/>
          <w:i/>
          <w:iCs/>
        </w:rPr>
        <w:t>c</w:t>
      </w:r>
      <w:r w:rsidR="001C0A60" w:rsidRPr="00DB76D0">
        <w:rPr>
          <w:rFonts w:ascii="Calibri" w:hAnsi="Calibri" w:cs="Calibri"/>
        </w:rPr>
        <w:t xml:space="preserve">. </w:t>
      </w:r>
      <w:r w:rsidR="00857B52" w:rsidRPr="00DB76D0">
        <w:rPr>
          <w:rFonts w:ascii="Calibri" w:hAnsi="Calibri" w:cs="Calibri"/>
        </w:rPr>
        <w:t xml:space="preserve">This intermediate </w:t>
      </w:r>
      <w:r w:rsidR="000B4E01" w:rsidRPr="00DB76D0">
        <w:rPr>
          <w:rFonts w:ascii="Calibri" w:hAnsi="Calibri" w:cs="Calibri"/>
        </w:rPr>
        <w:t xml:space="preserve">velocity </w:t>
      </w:r>
      <w:r w:rsidR="00857B52" w:rsidRPr="00DB76D0">
        <w:rPr>
          <w:rFonts w:ascii="Calibri" w:hAnsi="Calibri" w:cs="Calibri"/>
        </w:rPr>
        <w:t xml:space="preserve">proves too fast to cancel the crests’ motion (they appear to rotate counterclockwise in 8D) and too slow to cancel the troughs’ (they appear to rotate counterclockwise in 8F). </w:t>
      </w:r>
      <w:r w:rsidR="006878CD" w:rsidRPr="00DB76D0">
        <w:rPr>
          <w:rFonts w:ascii="Calibri" w:hAnsi="Calibri" w:cs="Calibri"/>
        </w:rPr>
        <w:t>Quantitative c</w:t>
      </w:r>
      <w:r w:rsidR="00857B52" w:rsidRPr="00DB76D0">
        <w:rPr>
          <w:rFonts w:ascii="Calibri" w:hAnsi="Calibri" w:cs="Calibri"/>
        </w:rPr>
        <w:t>ancellation speeds for lower-velocity waves are plotted in Fig. 4</w:t>
      </w:r>
      <w:r w:rsidR="003119FF" w:rsidRPr="00DB76D0">
        <w:rPr>
          <w:rFonts w:ascii="Calibri" w:eastAsiaTheme="minorEastAsia" w:hAnsi="Calibri" w:cs="Calibri"/>
        </w:rPr>
        <w:t>.</w:t>
      </w:r>
      <w:r w:rsidR="00CF5CAA" w:rsidRPr="00DB76D0">
        <w:rPr>
          <w:rFonts w:ascii="Calibri" w:eastAsiaTheme="minorEastAsia" w:hAnsi="Calibri" w:cs="Calibri"/>
        </w:rPr>
        <w:t xml:space="preserve"> </w:t>
      </w:r>
    </w:p>
    <w:p w14:paraId="4F6F50BE" w14:textId="7C797391" w:rsidR="00B17D1D" w:rsidRPr="00DB76D0" w:rsidRDefault="00B17D1D" w:rsidP="00B844C4">
      <w:pPr>
        <w:jc w:val="both"/>
        <w:rPr>
          <w:rFonts w:ascii="Calibri" w:eastAsiaTheme="minorEastAsia" w:hAnsi="Calibri" w:cs="Calibri"/>
        </w:rPr>
      </w:pPr>
    </w:p>
    <w:p w14:paraId="516C8F01" w14:textId="260F160E" w:rsidR="00B17D1D" w:rsidRPr="00DB76D0" w:rsidRDefault="00B17D1D" w:rsidP="00B17D1D">
      <w:pPr>
        <w:jc w:val="both"/>
        <w:rPr>
          <w:rFonts w:ascii="Calibri" w:eastAsiaTheme="minorEastAsia" w:hAnsi="Calibri" w:cs="Calibri"/>
        </w:rPr>
      </w:pPr>
      <w:r w:rsidRPr="00DB76D0">
        <w:rPr>
          <w:rFonts w:ascii="Calibri" w:eastAsiaTheme="minorEastAsia" w:hAnsi="Calibri" w:cs="Calibri"/>
        </w:rPr>
        <w:t xml:space="preserve">Movie 9 contains the same longitudinal waves shown in Movie 2, with the wave’s actual propagation velocity subtracted from each dot. This is approximately the correct speed for </w:t>
      </w:r>
      <w:r w:rsidRPr="00DB76D0">
        <w:rPr>
          <w:rFonts w:ascii="Calibri" w:eastAsiaTheme="minorEastAsia" w:hAnsi="Calibri" w:cs="Calibri"/>
        </w:rPr>
        <w:lastRenderedPageBreak/>
        <w:t xml:space="preserve">cancelling the apparent propagation of the crests only when the oscillation amplitude </w:t>
      </w:r>
      <m:oMath>
        <m:r>
          <w:rPr>
            <w:rFonts w:ascii="Cambria Math" w:eastAsiaTheme="minorEastAsia" w:hAnsi="Cambria Math" w:cs="Calibri"/>
          </w:rPr>
          <m:t>a≈0.2λ</m:t>
        </m:r>
      </m:oMath>
      <w:r w:rsidRPr="00DB76D0">
        <w:rPr>
          <w:rFonts w:ascii="Calibri" w:eastAsiaTheme="minorEastAsia" w:hAnsi="Calibri" w:cs="Calibri"/>
        </w:rPr>
        <w:t>. For larger amplitudes, it is insufficient, and the crests appear to rotate clockwise. For smaller amplitudes, it is overkill, and any discernible crests appear to rotate counterclockwise.</w:t>
      </w:r>
    </w:p>
    <w:p w14:paraId="4DCD368E" w14:textId="7E21793C" w:rsidR="00501AB0" w:rsidRPr="00DB76D0" w:rsidRDefault="00501AB0" w:rsidP="00B17D1D">
      <w:pPr>
        <w:jc w:val="center"/>
        <w:rPr>
          <w:rFonts w:ascii="Calibri" w:hAnsi="Calibri" w:cs="Calibri"/>
        </w:rPr>
      </w:pPr>
    </w:p>
    <w:p w14:paraId="54B2D262" w14:textId="5C9528F7" w:rsidR="00501AB0" w:rsidRPr="00DB76D0" w:rsidRDefault="00501AB0" w:rsidP="00501AB0">
      <w:pPr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 xml:space="preserve">Movie 9. </w:t>
      </w:r>
      <w:r w:rsidR="00E87119" w:rsidRPr="00DB76D0">
        <w:rPr>
          <w:rFonts w:ascii="Calibri" w:hAnsi="Calibri" w:cs="Calibri"/>
        </w:rPr>
        <w:t>Identical levels of counterclockwise motion with propagation speed</w:t>
      </w:r>
      <w:r w:rsidR="006878CD" w:rsidRPr="00DB76D0">
        <w:rPr>
          <w:rFonts w:ascii="Calibri" w:hAnsi="Calibri" w:cs="Calibri"/>
        </w:rPr>
        <w:t xml:space="preserve"> </w:t>
      </w:r>
      <m:oMath>
        <m:r>
          <w:rPr>
            <w:rFonts w:ascii="Cambria Math" w:hAnsi="Cambria Math" w:cs="Calibri"/>
          </w:rPr>
          <m:t>c</m:t>
        </m:r>
      </m:oMath>
      <w:r w:rsidR="006878CD" w:rsidRPr="00DB76D0">
        <w:rPr>
          <w:rFonts w:ascii="Calibri" w:hAnsi="Calibri" w:cs="Calibri"/>
        </w:rPr>
        <w:t xml:space="preserve"> </w:t>
      </w:r>
      <w:r w:rsidR="00DF17F3" w:rsidRPr="00DB76D0">
        <w:rPr>
          <w:rFonts w:ascii="Calibri" w:hAnsi="Calibri" w:cs="Calibri"/>
        </w:rPr>
        <w:t>added to Movie 2 modified by adding i</w:t>
      </w:r>
      <w:r w:rsidRPr="00DB76D0">
        <w:rPr>
          <w:rFonts w:ascii="Calibri" w:hAnsi="Calibri" w:cs="Calibri"/>
        </w:rPr>
        <w:t xml:space="preserve">dentical levels of counterclockwise motion </w:t>
      </w:r>
      <w:r w:rsidR="00DF17F3" w:rsidRPr="00DB76D0">
        <w:rPr>
          <w:rFonts w:ascii="Calibri" w:hAnsi="Calibri" w:cs="Calibri"/>
        </w:rPr>
        <w:t>at its</w:t>
      </w:r>
      <w:r w:rsidRPr="00DB76D0">
        <w:rPr>
          <w:rFonts w:ascii="Calibri" w:hAnsi="Calibri" w:cs="Calibri"/>
        </w:rPr>
        <w:t xml:space="preserve"> </w:t>
      </w:r>
      <w:r w:rsidR="00DF17F3" w:rsidRPr="00DB76D0">
        <w:rPr>
          <w:rFonts w:ascii="Calibri" w:hAnsi="Calibri" w:cs="Calibri"/>
        </w:rPr>
        <w:t xml:space="preserve">phase </w:t>
      </w:r>
      <w:r w:rsidRPr="00DB76D0">
        <w:rPr>
          <w:rFonts w:ascii="Calibri" w:hAnsi="Calibri" w:cs="Calibri"/>
        </w:rPr>
        <w:t xml:space="preserve">propagation speed </w:t>
      </w:r>
      <w:r w:rsidR="00DF17F3" w:rsidRPr="00DB76D0">
        <w:rPr>
          <w:rFonts w:ascii="Calibri" w:hAnsi="Calibri" w:cs="Calibri"/>
        </w:rPr>
        <w:t xml:space="preserve">of </w:t>
      </w:r>
      <m:oMath>
        <m:r>
          <w:rPr>
            <w:rFonts w:ascii="Cambria Math" w:hAnsi="Cambria Math" w:cs="Calibri"/>
          </w:rPr>
          <m:t>c</m:t>
        </m:r>
      </m:oMath>
      <w:r w:rsidRPr="00DB76D0">
        <w:rPr>
          <w:rFonts w:ascii="Calibri" w:hAnsi="Calibri" w:cs="Calibri"/>
        </w:rPr>
        <w:t xml:space="preserve"> = 42 deg/s. This is too slow to cancel the apparent clockwise propagation when </w:t>
      </w:r>
      <m:oMath>
        <m:r>
          <w:rPr>
            <w:rFonts w:ascii="Cambria Math" w:hAnsi="Cambria Math" w:cs="Calibri"/>
          </w:rPr>
          <m:t>a=0.3λ</m:t>
        </m:r>
      </m:oMath>
      <w:r w:rsidRPr="00DB76D0">
        <w:rPr>
          <w:rFonts w:ascii="Calibri" w:hAnsi="Calibri" w:cs="Calibri"/>
        </w:rPr>
        <w:t xml:space="preserve"> (bottom right)</w:t>
      </w:r>
      <w:r w:rsidR="00DF17F3" w:rsidRPr="00DB76D0">
        <w:rPr>
          <w:rFonts w:ascii="Calibri" w:hAnsi="Calibri" w:cs="Calibri"/>
        </w:rPr>
        <w:t xml:space="preserve"> but </w:t>
      </w:r>
      <w:r w:rsidRPr="00DB76D0">
        <w:rPr>
          <w:rFonts w:ascii="Calibri" w:hAnsi="Calibri" w:cs="Calibri"/>
        </w:rPr>
        <w:t xml:space="preserve">too fast to cancel apparent propagation when </w:t>
      </w:r>
      <m:oMath>
        <m:r>
          <w:rPr>
            <w:rFonts w:ascii="Cambria Math" w:hAnsi="Cambria Math" w:cs="Calibri"/>
          </w:rPr>
          <m:t>a&lt;0.2λ</m:t>
        </m:r>
      </m:oMath>
      <w:r w:rsidRPr="00DB76D0">
        <w:rPr>
          <w:rFonts w:ascii="Calibri" w:hAnsi="Calibri" w:cs="Calibri"/>
        </w:rPr>
        <w:t>.</w:t>
      </w:r>
    </w:p>
    <w:p w14:paraId="7E53295F" w14:textId="0DFCB45C" w:rsidR="000C0E64" w:rsidRPr="00DB76D0" w:rsidRDefault="000C0E64" w:rsidP="00501AB0">
      <w:pPr>
        <w:jc w:val="both"/>
        <w:rPr>
          <w:rFonts w:ascii="Calibri" w:hAnsi="Calibri" w:cs="Calibri"/>
        </w:rPr>
      </w:pPr>
    </w:p>
    <w:p w14:paraId="2B7E9259" w14:textId="2BCDCF0F" w:rsidR="00A440AA" w:rsidRPr="00DB76D0" w:rsidRDefault="00EE261B" w:rsidP="00881BB0">
      <w:pPr>
        <w:jc w:val="both"/>
        <w:rPr>
          <w:rFonts w:ascii="Calibri" w:hAnsi="Calibri" w:cs="Calibri"/>
        </w:rPr>
      </w:pPr>
      <w:r w:rsidRPr="00DB76D0">
        <w:rPr>
          <w:rFonts w:ascii="Calibri" w:hAnsi="Calibri" w:cs="Calibri"/>
        </w:rPr>
        <w:t xml:space="preserve">Movie </w:t>
      </w:r>
      <w:r w:rsidR="002D6AC9" w:rsidRPr="00DB76D0">
        <w:rPr>
          <w:rFonts w:ascii="Calibri" w:hAnsi="Calibri" w:cs="Calibri"/>
        </w:rPr>
        <w:t>10</w:t>
      </w:r>
      <w:r w:rsidRPr="00DB76D0">
        <w:rPr>
          <w:rFonts w:ascii="Calibri" w:hAnsi="Calibri" w:cs="Calibri"/>
        </w:rPr>
        <w:t>. Motion aftereffect and lack thereof. A 2</w:t>
      </w:r>
      <w:r w:rsidR="00EC0A86" w:rsidRPr="00DB76D0">
        <w:rPr>
          <w:rFonts w:ascii="Calibri" w:hAnsi="Calibri" w:cs="Calibri"/>
        </w:rPr>
        <w:t>.13</w:t>
      </w:r>
      <w:r w:rsidRPr="00DB76D0">
        <w:rPr>
          <w:rFonts w:ascii="Calibri" w:hAnsi="Calibri" w:cs="Calibri"/>
        </w:rPr>
        <w:t xml:space="preserve">-s </w:t>
      </w:r>
      <w:r w:rsidR="0069425D" w:rsidRPr="00DB76D0">
        <w:rPr>
          <w:rFonts w:ascii="Calibri" w:hAnsi="Calibri" w:cs="Calibri"/>
        </w:rPr>
        <w:t xml:space="preserve">static </w:t>
      </w:r>
      <w:r w:rsidRPr="00DB76D0">
        <w:rPr>
          <w:rFonts w:ascii="Calibri" w:hAnsi="Calibri" w:cs="Calibri"/>
        </w:rPr>
        <w:t>test period follows 10</w:t>
      </w:r>
      <w:r w:rsidR="00EC0A86" w:rsidRPr="00DB76D0">
        <w:rPr>
          <w:rFonts w:ascii="Calibri" w:hAnsi="Calibri" w:cs="Calibri"/>
        </w:rPr>
        <w:t>.67</w:t>
      </w:r>
      <w:r w:rsidRPr="00DB76D0">
        <w:rPr>
          <w:rFonts w:ascii="Calibri" w:hAnsi="Calibri" w:cs="Calibri"/>
        </w:rPr>
        <w:t xml:space="preserve"> s of </w:t>
      </w:r>
      <w:r w:rsidR="0069425D" w:rsidRPr="00DB76D0">
        <w:rPr>
          <w:rFonts w:ascii="Calibri" w:hAnsi="Calibri" w:cs="Calibri"/>
        </w:rPr>
        <w:t xml:space="preserve">motion </w:t>
      </w:r>
      <w:r w:rsidRPr="00DB76D0">
        <w:rPr>
          <w:rFonts w:ascii="Calibri" w:hAnsi="Calibri" w:cs="Calibri"/>
        </w:rPr>
        <w:t xml:space="preserve">adaptation with a uniform texture rotating at 6.3 deg/s </w:t>
      </w:r>
      <w:r w:rsidR="0069425D" w:rsidRPr="00DB76D0">
        <w:rPr>
          <w:rFonts w:ascii="Calibri" w:hAnsi="Calibri" w:cs="Calibri"/>
        </w:rPr>
        <w:t xml:space="preserve">(panel A) </w:t>
      </w:r>
      <w:r w:rsidRPr="00DB76D0">
        <w:rPr>
          <w:rFonts w:ascii="Calibri" w:hAnsi="Calibri" w:cs="Calibri"/>
        </w:rPr>
        <w:t>and a</w:t>
      </w:r>
      <w:r w:rsidR="004A06F8" w:rsidRPr="00DB76D0">
        <w:rPr>
          <w:rFonts w:ascii="Calibri" w:hAnsi="Calibri" w:cs="Calibri"/>
        </w:rPr>
        <w:t xml:space="preserve"> </w:t>
      </w:r>
      <w:r w:rsidRPr="00DB76D0">
        <w:rPr>
          <w:rFonts w:ascii="Calibri" w:hAnsi="Calibri" w:cs="Calibri"/>
        </w:rPr>
        <w:t>high-amplitude (</w:t>
      </w:r>
      <m:oMath>
        <m:r>
          <w:rPr>
            <w:rFonts w:ascii="Cambria Math" w:hAnsi="Cambria Math" w:cs="Calibri"/>
          </w:rPr>
          <m:t>0.25λ</m:t>
        </m:r>
      </m:oMath>
      <w:r w:rsidRPr="00DB76D0">
        <w:rPr>
          <w:rFonts w:ascii="Calibri" w:hAnsi="Calibri" w:cs="Calibri"/>
        </w:rPr>
        <w:t>) longitudinal wave propagating at 42 deg/s</w:t>
      </w:r>
      <w:r w:rsidR="0069425D" w:rsidRPr="00DB76D0">
        <w:rPr>
          <w:rFonts w:ascii="Calibri" w:hAnsi="Calibri" w:cs="Calibri"/>
        </w:rPr>
        <w:t xml:space="preserve"> (panel B)</w:t>
      </w:r>
      <w:r w:rsidRPr="00DB76D0">
        <w:rPr>
          <w:rFonts w:ascii="Calibri" w:hAnsi="Calibri" w:cs="Calibri"/>
        </w:rPr>
        <w:t xml:space="preserve">. The </w:t>
      </w:r>
      <w:r w:rsidR="00DB0BCD" w:rsidRPr="00DB76D0">
        <w:rPr>
          <w:rFonts w:ascii="Calibri" w:hAnsi="Calibri" w:cs="Calibri"/>
        </w:rPr>
        <w:t xml:space="preserve">uniform </w:t>
      </w:r>
      <w:r w:rsidRPr="00DB76D0">
        <w:rPr>
          <w:rFonts w:ascii="Calibri" w:hAnsi="Calibri" w:cs="Calibri"/>
        </w:rPr>
        <w:t xml:space="preserve">angular velocity in panel A is </w:t>
      </w:r>
      <w:r w:rsidR="00A440AA" w:rsidRPr="00DB76D0">
        <w:rPr>
          <w:rFonts w:ascii="Calibri" w:hAnsi="Calibri" w:cs="Calibri"/>
        </w:rPr>
        <w:t xml:space="preserve">set to </w:t>
      </w:r>
      <w:r w:rsidRPr="00DB76D0">
        <w:rPr>
          <w:rFonts w:ascii="Calibri" w:hAnsi="Calibri" w:cs="Calibri"/>
        </w:rPr>
        <w:t>the sum of the rigid velocities required to cancel the two directions of transparent motion in panel B (see Movie</w:t>
      </w:r>
      <w:r w:rsidR="00E02C8F" w:rsidRPr="00DB76D0">
        <w:rPr>
          <w:rFonts w:ascii="Calibri" w:hAnsi="Calibri" w:cs="Calibri"/>
        </w:rPr>
        <w:t>s</w:t>
      </w:r>
      <w:r w:rsidRPr="00DB76D0">
        <w:rPr>
          <w:rFonts w:ascii="Calibri" w:hAnsi="Calibri" w:cs="Calibri"/>
        </w:rPr>
        <w:t xml:space="preserve"> 8A–C). A strong </w:t>
      </w:r>
      <w:r w:rsidR="00A440AA" w:rsidRPr="00DB76D0">
        <w:rPr>
          <w:rFonts w:ascii="Calibri" w:hAnsi="Calibri" w:cs="Calibri"/>
        </w:rPr>
        <w:t xml:space="preserve">motion </w:t>
      </w:r>
      <w:r w:rsidRPr="00DB76D0">
        <w:rPr>
          <w:rFonts w:ascii="Calibri" w:hAnsi="Calibri" w:cs="Calibri"/>
        </w:rPr>
        <w:t xml:space="preserve">aftereffect is seen during the </w:t>
      </w:r>
      <w:r w:rsidR="0069425D" w:rsidRPr="00DB76D0">
        <w:rPr>
          <w:rFonts w:ascii="Calibri" w:hAnsi="Calibri" w:cs="Calibri"/>
        </w:rPr>
        <w:t xml:space="preserve">static </w:t>
      </w:r>
      <w:r w:rsidRPr="00DB76D0">
        <w:rPr>
          <w:rFonts w:ascii="Calibri" w:hAnsi="Calibri" w:cs="Calibri"/>
        </w:rPr>
        <w:t xml:space="preserve">test period </w:t>
      </w:r>
      <w:r w:rsidR="004A06F8" w:rsidRPr="00DB76D0">
        <w:rPr>
          <w:rFonts w:ascii="Calibri" w:hAnsi="Calibri" w:cs="Calibri"/>
        </w:rPr>
        <w:t xml:space="preserve">with centered adaptation </w:t>
      </w:r>
      <w:r w:rsidRPr="00DB76D0">
        <w:rPr>
          <w:rFonts w:ascii="Calibri" w:hAnsi="Calibri" w:cs="Calibri"/>
        </w:rPr>
        <w:t>in panel A, but not</w:t>
      </w:r>
      <w:r w:rsidR="004A06F8" w:rsidRPr="00DB76D0">
        <w:rPr>
          <w:rFonts w:ascii="Calibri" w:hAnsi="Calibri" w:cs="Calibri"/>
        </w:rPr>
        <w:t xml:space="preserve"> for the same</w:t>
      </w:r>
      <w:r w:rsidRPr="00DB76D0">
        <w:rPr>
          <w:rFonts w:ascii="Calibri" w:hAnsi="Calibri" w:cs="Calibri"/>
        </w:rPr>
        <w:t xml:space="preserve"> in panel B.</w:t>
      </w:r>
      <w:r w:rsidR="003013A3" w:rsidRPr="00DB76D0">
        <w:rPr>
          <w:rFonts w:ascii="Calibri" w:hAnsi="Calibri" w:cs="Calibri"/>
        </w:rPr>
        <w:t xml:space="preserve"> </w:t>
      </w:r>
    </w:p>
    <w:sectPr w:rsidR="00A440AA" w:rsidRPr="00DB76D0" w:rsidSect="006C005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49A9F" w14:textId="77777777" w:rsidR="0093045D" w:rsidRDefault="0093045D" w:rsidP="0042764D">
      <w:r>
        <w:separator/>
      </w:r>
    </w:p>
  </w:endnote>
  <w:endnote w:type="continuationSeparator" w:id="0">
    <w:p w14:paraId="3869E4BD" w14:textId="77777777" w:rsidR="0093045D" w:rsidRDefault="0093045D" w:rsidP="00427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5542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A2FC26" w14:textId="708957F9" w:rsidR="00B246B8" w:rsidRDefault="00B246B8" w:rsidP="00E6332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911C4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52C6171" w14:textId="77777777" w:rsidR="00B246B8" w:rsidRDefault="00B246B8" w:rsidP="00B246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65431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00593" w14:textId="3F12C109" w:rsidR="00B246B8" w:rsidRDefault="00B246B8" w:rsidP="008911C4">
        <w:pPr>
          <w:pStyle w:val="Footer"/>
          <w:framePr w:wrap="none" w:vAnchor="text" w:hAnchor="page" w:x="5843" w:y="43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D3F1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569F74" w14:textId="77777777" w:rsidR="00B246B8" w:rsidRDefault="00B246B8" w:rsidP="00B246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94971C" w14:textId="77777777" w:rsidR="0093045D" w:rsidRDefault="0093045D" w:rsidP="0042764D">
      <w:r>
        <w:separator/>
      </w:r>
    </w:p>
  </w:footnote>
  <w:footnote w:type="continuationSeparator" w:id="0">
    <w:p w14:paraId="30F64043" w14:textId="77777777" w:rsidR="0093045D" w:rsidRDefault="0093045D" w:rsidP="004276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53BBE"/>
    <w:multiLevelType w:val="hybridMultilevel"/>
    <w:tmpl w:val="C8BA24C8"/>
    <w:lvl w:ilvl="0" w:tplc="975C34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F1A1D"/>
    <w:multiLevelType w:val="hybridMultilevel"/>
    <w:tmpl w:val="CB08AA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844AE3"/>
    <w:multiLevelType w:val="hybridMultilevel"/>
    <w:tmpl w:val="4DCAA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30CF2"/>
    <w:multiLevelType w:val="hybridMultilevel"/>
    <w:tmpl w:val="C85CFD60"/>
    <w:lvl w:ilvl="0" w:tplc="8730CD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116DD"/>
    <w:multiLevelType w:val="hybridMultilevel"/>
    <w:tmpl w:val="CB08A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4C0ADE"/>
    <w:multiLevelType w:val="hybridMultilevel"/>
    <w:tmpl w:val="0E1CA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F0825"/>
    <w:multiLevelType w:val="hybridMultilevel"/>
    <w:tmpl w:val="6F603F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806C1"/>
    <w:multiLevelType w:val="hybridMultilevel"/>
    <w:tmpl w:val="74AC5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015258"/>
    <w:multiLevelType w:val="hybridMultilevel"/>
    <w:tmpl w:val="7F5A3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EC2200"/>
    <w:multiLevelType w:val="hybridMultilevel"/>
    <w:tmpl w:val="0EF2C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91DD1"/>
    <w:multiLevelType w:val="hybridMultilevel"/>
    <w:tmpl w:val="A8822C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B16AF7"/>
    <w:multiLevelType w:val="hybridMultilevel"/>
    <w:tmpl w:val="7840A64C"/>
    <w:lvl w:ilvl="0" w:tplc="76D2F07C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87222E"/>
    <w:multiLevelType w:val="hybridMultilevel"/>
    <w:tmpl w:val="57DE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D75B5F"/>
    <w:multiLevelType w:val="hybridMultilevel"/>
    <w:tmpl w:val="D6EA5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FF5CF0"/>
    <w:multiLevelType w:val="hybridMultilevel"/>
    <w:tmpl w:val="CB08AA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E95C71"/>
    <w:multiLevelType w:val="hybridMultilevel"/>
    <w:tmpl w:val="3058E7D6"/>
    <w:lvl w:ilvl="0" w:tplc="975C34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9D65450"/>
    <w:multiLevelType w:val="hybridMultilevel"/>
    <w:tmpl w:val="581CA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26149">
    <w:abstractNumId w:val="12"/>
  </w:num>
  <w:num w:numId="2" w16cid:durableId="1936354921">
    <w:abstractNumId w:val="13"/>
  </w:num>
  <w:num w:numId="3" w16cid:durableId="1187596475">
    <w:abstractNumId w:val="5"/>
  </w:num>
  <w:num w:numId="4" w16cid:durableId="1218127826">
    <w:abstractNumId w:val="6"/>
  </w:num>
  <w:num w:numId="5" w16cid:durableId="185796089">
    <w:abstractNumId w:val="7"/>
  </w:num>
  <w:num w:numId="6" w16cid:durableId="440338015">
    <w:abstractNumId w:val="8"/>
  </w:num>
  <w:num w:numId="7" w16cid:durableId="796997407">
    <w:abstractNumId w:val="2"/>
  </w:num>
  <w:num w:numId="8" w16cid:durableId="2086411754">
    <w:abstractNumId w:val="9"/>
  </w:num>
  <w:num w:numId="9" w16cid:durableId="459498539">
    <w:abstractNumId w:val="4"/>
  </w:num>
  <w:num w:numId="10" w16cid:durableId="138766477">
    <w:abstractNumId w:val="16"/>
  </w:num>
  <w:num w:numId="11" w16cid:durableId="1437939277">
    <w:abstractNumId w:val="0"/>
  </w:num>
  <w:num w:numId="12" w16cid:durableId="887110556">
    <w:abstractNumId w:val="3"/>
  </w:num>
  <w:num w:numId="13" w16cid:durableId="729308797">
    <w:abstractNumId w:val="11"/>
  </w:num>
  <w:num w:numId="14" w16cid:durableId="921908740">
    <w:abstractNumId w:val="15"/>
  </w:num>
  <w:num w:numId="15" w16cid:durableId="1941519985">
    <w:abstractNumId w:val="1"/>
  </w:num>
  <w:num w:numId="16" w16cid:durableId="1035153820">
    <w:abstractNumId w:val="14"/>
  </w:num>
  <w:num w:numId="17" w16cid:durableId="86540509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E9C"/>
    <w:rsid w:val="0000071D"/>
    <w:rsid w:val="0000309C"/>
    <w:rsid w:val="00003DB1"/>
    <w:rsid w:val="0000535D"/>
    <w:rsid w:val="00005EA8"/>
    <w:rsid w:val="0001067E"/>
    <w:rsid w:val="00011324"/>
    <w:rsid w:val="00012AB4"/>
    <w:rsid w:val="00015E6B"/>
    <w:rsid w:val="0002326C"/>
    <w:rsid w:val="00031401"/>
    <w:rsid w:val="0003163F"/>
    <w:rsid w:val="00032DA0"/>
    <w:rsid w:val="00033745"/>
    <w:rsid w:val="0003620D"/>
    <w:rsid w:val="00040A8D"/>
    <w:rsid w:val="00050806"/>
    <w:rsid w:val="000508A3"/>
    <w:rsid w:val="00050F8F"/>
    <w:rsid w:val="00057006"/>
    <w:rsid w:val="000573A2"/>
    <w:rsid w:val="00067BE4"/>
    <w:rsid w:val="00071A3E"/>
    <w:rsid w:val="000758CD"/>
    <w:rsid w:val="00077803"/>
    <w:rsid w:val="00091132"/>
    <w:rsid w:val="00094B74"/>
    <w:rsid w:val="0009516A"/>
    <w:rsid w:val="000A1B93"/>
    <w:rsid w:val="000A222A"/>
    <w:rsid w:val="000A3DAF"/>
    <w:rsid w:val="000A3E4E"/>
    <w:rsid w:val="000A3F6F"/>
    <w:rsid w:val="000A4896"/>
    <w:rsid w:val="000A4AED"/>
    <w:rsid w:val="000A5EDA"/>
    <w:rsid w:val="000B4E01"/>
    <w:rsid w:val="000B6608"/>
    <w:rsid w:val="000B6640"/>
    <w:rsid w:val="000B6B71"/>
    <w:rsid w:val="000C0CFC"/>
    <w:rsid w:val="000C0E64"/>
    <w:rsid w:val="000C13E7"/>
    <w:rsid w:val="000C1B5B"/>
    <w:rsid w:val="000C20BF"/>
    <w:rsid w:val="000C42B0"/>
    <w:rsid w:val="000D09B9"/>
    <w:rsid w:val="000E1D96"/>
    <w:rsid w:val="000E565F"/>
    <w:rsid w:val="000E5FAC"/>
    <w:rsid w:val="000E69ED"/>
    <w:rsid w:val="000E7284"/>
    <w:rsid w:val="000E7F4C"/>
    <w:rsid w:val="000F275F"/>
    <w:rsid w:val="000F2EBC"/>
    <w:rsid w:val="000F398A"/>
    <w:rsid w:val="000F58D7"/>
    <w:rsid w:val="001055A2"/>
    <w:rsid w:val="00120A3E"/>
    <w:rsid w:val="00124D44"/>
    <w:rsid w:val="00131CD8"/>
    <w:rsid w:val="00133C7E"/>
    <w:rsid w:val="00145166"/>
    <w:rsid w:val="00147AEF"/>
    <w:rsid w:val="00151950"/>
    <w:rsid w:val="00157992"/>
    <w:rsid w:val="001623B2"/>
    <w:rsid w:val="00164545"/>
    <w:rsid w:val="0016530C"/>
    <w:rsid w:val="00165E64"/>
    <w:rsid w:val="00173F88"/>
    <w:rsid w:val="0017591E"/>
    <w:rsid w:val="001760FC"/>
    <w:rsid w:val="00176791"/>
    <w:rsid w:val="00176AB9"/>
    <w:rsid w:val="00176E86"/>
    <w:rsid w:val="00180120"/>
    <w:rsid w:val="0018162B"/>
    <w:rsid w:val="00185E8E"/>
    <w:rsid w:val="00191F45"/>
    <w:rsid w:val="001934CB"/>
    <w:rsid w:val="001951CB"/>
    <w:rsid w:val="00197795"/>
    <w:rsid w:val="001A7F20"/>
    <w:rsid w:val="001B4B28"/>
    <w:rsid w:val="001C0A60"/>
    <w:rsid w:val="001C44E3"/>
    <w:rsid w:val="001C498B"/>
    <w:rsid w:val="001C77D3"/>
    <w:rsid w:val="001D16FD"/>
    <w:rsid w:val="001D3F1D"/>
    <w:rsid w:val="001E0050"/>
    <w:rsid w:val="001E155C"/>
    <w:rsid w:val="001E22E1"/>
    <w:rsid w:val="001E62BF"/>
    <w:rsid w:val="001E65FA"/>
    <w:rsid w:val="001E703E"/>
    <w:rsid w:val="001F01E0"/>
    <w:rsid w:val="001F362D"/>
    <w:rsid w:val="001F5991"/>
    <w:rsid w:val="001F66D6"/>
    <w:rsid w:val="002008F4"/>
    <w:rsid w:val="0021394E"/>
    <w:rsid w:val="00213E6F"/>
    <w:rsid w:val="00222DD6"/>
    <w:rsid w:val="0023064F"/>
    <w:rsid w:val="00235BD2"/>
    <w:rsid w:val="00235ECB"/>
    <w:rsid w:val="002367F9"/>
    <w:rsid w:val="00240B55"/>
    <w:rsid w:val="00243DE5"/>
    <w:rsid w:val="00250223"/>
    <w:rsid w:val="002523F0"/>
    <w:rsid w:val="00252E56"/>
    <w:rsid w:val="0025570C"/>
    <w:rsid w:val="00256A95"/>
    <w:rsid w:val="00260DC4"/>
    <w:rsid w:val="00262D79"/>
    <w:rsid w:val="0026389F"/>
    <w:rsid w:val="00264F6F"/>
    <w:rsid w:val="00273649"/>
    <w:rsid w:val="0027454E"/>
    <w:rsid w:val="0027532E"/>
    <w:rsid w:val="002758DF"/>
    <w:rsid w:val="00282F50"/>
    <w:rsid w:val="00285024"/>
    <w:rsid w:val="002858DA"/>
    <w:rsid w:val="002916AC"/>
    <w:rsid w:val="00292C61"/>
    <w:rsid w:val="002945F2"/>
    <w:rsid w:val="0029642A"/>
    <w:rsid w:val="002A47EB"/>
    <w:rsid w:val="002A78B4"/>
    <w:rsid w:val="002A7D46"/>
    <w:rsid w:val="002B03E5"/>
    <w:rsid w:val="002B73D5"/>
    <w:rsid w:val="002C0E5D"/>
    <w:rsid w:val="002C11AE"/>
    <w:rsid w:val="002D1CDC"/>
    <w:rsid w:val="002D3E78"/>
    <w:rsid w:val="002D63CC"/>
    <w:rsid w:val="002D6AC9"/>
    <w:rsid w:val="002E0A78"/>
    <w:rsid w:val="002E31A7"/>
    <w:rsid w:val="002E329C"/>
    <w:rsid w:val="002F5AAE"/>
    <w:rsid w:val="002F6F89"/>
    <w:rsid w:val="002F7152"/>
    <w:rsid w:val="003013A3"/>
    <w:rsid w:val="00302C10"/>
    <w:rsid w:val="0030303D"/>
    <w:rsid w:val="00303420"/>
    <w:rsid w:val="00303C85"/>
    <w:rsid w:val="003046BD"/>
    <w:rsid w:val="0030709F"/>
    <w:rsid w:val="003119FF"/>
    <w:rsid w:val="00311A67"/>
    <w:rsid w:val="00312A10"/>
    <w:rsid w:val="003131F3"/>
    <w:rsid w:val="0032094F"/>
    <w:rsid w:val="00322836"/>
    <w:rsid w:val="003233F2"/>
    <w:rsid w:val="0032342E"/>
    <w:rsid w:val="003235AC"/>
    <w:rsid w:val="00323B5D"/>
    <w:rsid w:val="003324EC"/>
    <w:rsid w:val="003327EB"/>
    <w:rsid w:val="00335BC4"/>
    <w:rsid w:val="00336316"/>
    <w:rsid w:val="0033655F"/>
    <w:rsid w:val="0034064A"/>
    <w:rsid w:val="0034162B"/>
    <w:rsid w:val="00342C76"/>
    <w:rsid w:val="00343CE0"/>
    <w:rsid w:val="003463CF"/>
    <w:rsid w:val="0034683B"/>
    <w:rsid w:val="00347D7E"/>
    <w:rsid w:val="003514C5"/>
    <w:rsid w:val="00351704"/>
    <w:rsid w:val="00352181"/>
    <w:rsid w:val="003523A5"/>
    <w:rsid w:val="00352967"/>
    <w:rsid w:val="00353887"/>
    <w:rsid w:val="00360538"/>
    <w:rsid w:val="0036665C"/>
    <w:rsid w:val="00367208"/>
    <w:rsid w:val="00370A2A"/>
    <w:rsid w:val="003747D0"/>
    <w:rsid w:val="003750B8"/>
    <w:rsid w:val="00377746"/>
    <w:rsid w:val="00377F03"/>
    <w:rsid w:val="00380A34"/>
    <w:rsid w:val="00382288"/>
    <w:rsid w:val="00382A09"/>
    <w:rsid w:val="00384417"/>
    <w:rsid w:val="00390557"/>
    <w:rsid w:val="00390E02"/>
    <w:rsid w:val="00391625"/>
    <w:rsid w:val="0039226A"/>
    <w:rsid w:val="00392401"/>
    <w:rsid w:val="003957FC"/>
    <w:rsid w:val="00396DA3"/>
    <w:rsid w:val="0039797A"/>
    <w:rsid w:val="00397AF6"/>
    <w:rsid w:val="00397C1D"/>
    <w:rsid w:val="003A3215"/>
    <w:rsid w:val="003A446F"/>
    <w:rsid w:val="003B24E5"/>
    <w:rsid w:val="003B3094"/>
    <w:rsid w:val="003B7313"/>
    <w:rsid w:val="003C0F1F"/>
    <w:rsid w:val="003C3077"/>
    <w:rsid w:val="003C3564"/>
    <w:rsid w:val="003C373B"/>
    <w:rsid w:val="003C4503"/>
    <w:rsid w:val="003C6773"/>
    <w:rsid w:val="003D0F64"/>
    <w:rsid w:val="003D3CAC"/>
    <w:rsid w:val="003D4933"/>
    <w:rsid w:val="003E0668"/>
    <w:rsid w:val="003F4B01"/>
    <w:rsid w:val="003F66E0"/>
    <w:rsid w:val="003F7564"/>
    <w:rsid w:val="00406D0A"/>
    <w:rsid w:val="004119D9"/>
    <w:rsid w:val="00412A94"/>
    <w:rsid w:val="00412A95"/>
    <w:rsid w:val="00413472"/>
    <w:rsid w:val="00413721"/>
    <w:rsid w:val="00415FAB"/>
    <w:rsid w:val="00416892"/>
    <w:rsid w:val="00416FA6"/>
    <w:rsid w:val="004200BF"/>
    <w:rsid w:val="004221B5"/>
    <w:rsid w:val="00423DD7"/>
    <w:rsid w:val="00426D27"/>
    <w:rsid w:val="0042764D"/>
    <w:rsid w:val="004328BC"/>
    <w:rsid w:val="00432AAE"/>
    <w:rsid w:val="00435F97"/>
    <w:rsid w:val="00436864"/>
    <w:rsid w:val="00440E12"/>
    <w:rsid w:val="00442719"/>
    <w:rsid w:val="004448FF"/>
    <w:rsid w:val="0046077F"/>
    <w:rsid w:val="004610BB"/>
    <w:rsid w:val="00461D64"/>
    <w:rsid w:val="004655EC"/>
    <w:rsid w:val="004714AE"/>
    <w:rsid w:val="004717E3"/>
    <w:rsid w:val="004742CA"/>
    <w:rsid w:val="00476EB9"/>
    <w:rsid w:val="00477424"/>
    <w:rsid w:val="00477922"/>
    <w:rsid w:val="00481782"/>
    <w:rsid w:val="00482B55"/>
    <w:rsid w:val="00483D41"/>
    <w:rsid w:val="004916DC"/>
    <w:rsid w:val="0049243E"/>
    <w:rsid w:val="00492493"/>
    <w:rsid w:val="00492547"/>
    <w:rsid w:val="00494AC7"/>
    <w:rsid w:val="0049685B"/>
    <w:rsid w:val="004A06F8"/>
    <w:rsid w:val="004A2775"/>
    <w:rsid w:val="004A2AC5"/>
    <w:rsid w:val="004A4EAE"/>
    <w:rsid w:val="004A58FF"/>
    <w:rsid w:val="004B1A9F"/>
    <w:rsid w:val="004B492D"/>
    <w:rsid w:val="004B7CBE"/>
    <w:rsid w:val="004C3401"/>
    <w:rsid w:val="004C494B"/>
    <w:rsid w:val="004D046D"/>
    <w:rsid w:val="004D04C2"/>
    <w:rsid w:val="004D4179"/>
    <w:rsid w:val="004D5C50"/>
    <w:rsid w:val="004D5CD7"/>
    <w:rsid w:val="004D674D"/>
    <w:rsid w:val="004D7722"/>
    <w:rsid w:val="004E2EDF"/>
    <w:rsid w:val="004E3A78"/>
    <w:rsid w:val="004E56FD"/>
    <w:rsid w:val="004E6DAB"/>
    <w:rsid w:val="004F6026"/>
    <w:rsid w:val="004F66CB"/>
    <w:rsid w:val="00500A22"/>
    <w:rsid w:val="00501AB0"/>
    <w:rsid w:val="00503A29"/>
    <w:rsid w:val="00505023"/>
    <w:rsid w:val="00505EAF"/>
    <w:rsid w:val="0050627D"/>
    <w:rsid w:val="00507E2C"/>
    <w:rsid w:val="00507EEC"/>
    <w:rsid w:val="005200FA"/>
    <w:rsid w:val="0052252F"/>
    <w:rsid w:val="005247CE"/>
    <w:rsid w:val="005257A1"/>
    <w:rsid w:val="00526C38"/>
    <w:rsid w:val="00526FEF"/>
    <w:rsid w:val="00530697"/>
    <w:rsid w:val="00540DFB"/>
    <w:rsid w:val="00541D52"/>
    <w:rsid w:val="00542F53"/>
    <w:rsid w:val="00552581"/>
    <w:rsid w:val="00554E71"/>
    <w:rsid w:val="00555A83"/>
    <w:rsid w:val="0055690D"/>
    <w:rsid w:val="00560A09"/>
    <w:rsid w:val="00561286"/>
    <w:rsid w:val="005621CD"/>
    <w:rsid w:val="00567619"/>
    <w:rsid w:val="00571329"/>
    <w:rsid w:val="005725B7"/>
    <w:rsid w:val="00574B52"/>
    <w:rsid w:val="005771B4"/>
    <w:rsid w:val="0057767D"/>
    <w:rsid w:val="00577B46"/>
    <w:rsid w:val="00583F3F"/>
    <w:rsid w:val="00584CCD"/>
    <w:rsid w:val="0058622A"/>
    <w:rsid w:val="005876BF"/>
    <w:rsid w:val="005902EB"/>
    <w:rsid w:val="00594AA0"/>
    <w:rsid w:val="005A14B8"/>
    <w:rsid w:val="005B2299"/>
    <w:rsid w:val="005B49C0"/>
    <w:rsid w:val="005B50FF"/>
    <w:rsid w:val="005C1F9E"/>
    <w:rsid w:val="005C4DB7"/>
    <w:rsid w:val="005C53A3"/>
    <w:rsid w:val="005D7715"/>
    <w:rsid w:val="005E3D43"/>
    <w:rsid w:val="005E429B"/>
    <w:rsid w:val="005E4B0A"/>
    <w:rsid w:val="005E6893"/>
    <w:rsid w:val="005E6D76"/>
    <w:rsid w:val="005F31F8"/>
    <w:rsid w:val="005F3709"/>
    <w:rsid w:val="005F4052"/>
    <w:rsid w:val="005F6CCB"/>
    <w:rsid w:val="005F79B1"/>
    <w:rsid w:val="00600795"/>
    <w:rsid w:val="00600DE0"/>
    <w:rsid w:val="0060334F"/>
    <w:rsid w:val="006034F4"/>
    <w:rsid w:val="006036BE"/>
    <w:rsid w:val="00604775"/>
    <w:rsid w:val="0060790C"/>
    <w:rsid w:val="00612281"/>
    <w:rsid w:val="0061430F"/>
    <w:rsid w:val="00614BE0"/>
    <w:rsid w:val="00615446"/>
    <w:rsid w:val="0061609C"/>
    <w:rsid w:val="00617025"/>
    <w:rsid w:val="00620B70"/>
    <w:rsid w:val="0062168E"/>
    <w:rsid w:val="00622D09"/>
    <w:rsid w:val="006237F6"/>
    <w:rsid w:val="00623DC0"/>
    <w:rsid w:val="00623EEA"/>
    <w:rsid w:val="00626358"/>
    <w:rsid w:val="006268B6"/>
    <w:rsid w:val="006306BA"/>
    <w:rsid w:val="00634034"/>
    <w:rsid w:val="00641547"/>
    <w:rsid w:val="0064478A"/>
    <w:rsid w:val="006504B9"/>
    <w:rsid w:val="00651644"/>
    <w:rsid w:val="0065317E"/>
    <w:rsid w:val="00654271"/>
    <w:rsid w:val="00655F7C"/>
    <w:rsid w:val="00656206"/>
    <w:rsid w:val="00660C59"/>
    <w:rsid w:val="00664EBB"/>
    <w:rsid w:val="0066639A"/>
    <w:rsid w:val="006703FD"/>
    <w:rsid w:val="00673257"/>
    <w:rsid w:val="00673751"/>
    <w:rsid w:val="00673E1F"/>
    <w:rsid w:val="00680B85"/>
    <w:rsid w:val="006819A3"/>
    <w:rsid w:val="006845E0"/>
    <w:rsid w:val="0068493B"/>
    <w:rsid w:val="006878CD"/>
    <w:rsid w:val="00687BF8"/>
    <w:rsid w:val="00690B87"/>
    <w:rsid w:val="006934A5"/>
    <w:rsid w:val="00693738"/>
    <w:rsid w:val="0069425D"/>
    <w:rsid w:val="00696D95"/>
    <w:rsid w:val="006A146B"/>
    <w:rsid w:val="006A3339"/>
    <w:rsid w:val="006A3871"/>
    <w:rsid w:val="006A448F"/>
    <w:rsid w:val="006A6D30"/>
    <w:rsid w:val="006B2FA6"/>
    <w:rsid w:val="006B3704"/>
    <w:rsid w:val="006B5394"/>
    <w:rsid w:val="006B6E5A"/>
    <w:rsid w:val="006C0055"/>
    <w:rsid w:val="006C24B2"/>
    <w:rsid w:val="006C5CE8"/>
    <w:rsid w:val="006D1D72"/>
    <w:rsid w:val="006D206D"/>
    <w:rsid w:val="006D3EB3"/>
    <w:rsid w:val="006D4CDE"/>
    <w:rsid w:val="006D607E"/>
    <w:rsid w:val="006D7420"/>
    <w:rsid w:val="006E0111"/>
    <w:rsid w:val="006E0F97"/>
    <w:rsid w:val="006E309E"/>
    <w:rsid w:val="006E38EF"/>
    <w:rsid w:val="006E3F6A"/>
    <w:rsid w:val="006E4103"/>
    <w:rsid w:val="006F1020"/>
    <w:rsid w:val="006F1E23"/>
    <w:rsid w:val="006F6DF3"/>
    <w:rsid w:val="00704FFF"/>
    <w:rsid w:val="007067AE"/>
    <w:rsid w:val="0070710A"/>
    <w:rsid w:val="0070730B"/>
    <w:rsid w:val="007129EA"/>
    <w:rsid w:val="0072336D"/>
    <w:rsid w:val="00724B1A"/>
    <w:rsid w:val="007265E2"/>
    <w:rsid w:val="007365E5"/>
    <w:rsid w:val="00737894"/>
    <w:rsid w:val="007410B4"/>
    <w:rsid w:val="007417E0"/>
    <w:rsid w:val="00741DF3"/>
    <w:rsid w:val="00742AF4"/>
    <w:rsid w:val="00742C1A"/>
    <w:rsid w:val="007462B5"/>
    <w:rsid w:val="0075245E"/>
    <w:rsid w:val="00755B3E"/>
    <w:rsid w:val="00756A56"/>
    <w:rsid w:val="00757D5F"/>
    <w:rsid w:val="00762F4C"/>
    <w:rsid w:val="00763045"/>
    <w:rsid w:val="00764E4F"/>
    <w:rsid w:val="007657E6"/>
    <w:rsid w:val="00770F79"/>
    <w:rsid w:val="00775A91"/>
    <w:rsid w:val="00785991"/>
    <w:rsid w:val="00786913"/>
    <w:rsid w:val="00790587"/>
    <w:rsid w:val="00790B38"/>
    <w:rsid w:val="00792D0F"/>
    <w:rsid w:val="00793296"/>
    <w:rsid w:val="00793EE0"/>
    <w:rsid w:val="00795EAB"/>
    <w:rsid w:val="00796259"/>
    <w:rsid w:val="0079795C"/>
    <w:rsid w:val="00797E99"/>
    <w:rsid w:val="007A2110"/>
    <w:rsid w:val="007A3117"/>
    <w:rsid w:val="007A4681"/>
    <w:rsid w:val="007A52C4"/>
    <w:rsid w:val="007B0563"/>
    <w:rsid w:val="007B497D"/>
    <w:rsid w:val="007B4C90"/>
    <w:rsid w:val="007B5704"/>
    <w:rsid w:val="007C0F7D"/>
    <w:rsid w:val="007C17AA"/>
    <w:rsid w:val="007C18FF"/>
    <w:rsid w:val="007C3C9C"/>
    <w:rsid w:val="007C6920"/>
    <w:rsid w:val="007C7BA4"/>
    <w:rsid w:val="007D28A9"/>
    <w:rsid w:val="007D432E"/>
    <w:rsid w:val="007D5AAF"/>
    <w:rsid w:val="007E1B47"/>
    <w:rsid w:val="007F3931"/>
    <w:rsid w:val="007F57EC"/>
    <w:rsid w:val="007F6ABB"/>
    <w:rsid w:val="007F7BE9"/>
    <w:rsid w:val="007F7EC0"/>
    <w:rsid w:val="008019A6"/>
    <w:rsid w:val="00803997"/>
    <w:rsid w:val="0080471F"/>
    <w:rsid w:val="00805FA5"/>
    <w:rsid w:val="008071CA"/>
    <w:rsid w:val="00811831"/>
    <w:rsid w:val="00811920"/>
    <w:rsid w:val="00812F63"/>
    <w:rsid w:val="0081361A"/>
    <w:rsid w:val="00815A4B"/>
    <w:rsid w:val="00816E2F"/>
    <w:rsid w:val="00817731"/>
    <w:rsid w:val="0081777D"/>
    <w:rsid w:val="00820EEB"/>
    <w:rsid w:val="008344B1"/>
    <w:rsid w:val="00837A01"/>
    <w:rsid w:val="00837D37"/>
    <w:rsid w:val="00843701"/>
    <w:rsid w:val="0084665D"/>
    <w:rsid w:val="00852FE6"/>
    <w:rsid w:val="0085379E"/>
    <w:rsid w:val="0085395A"/>
    <w:rsid w:val="00853B00"/>
    <w:rsid w:val="0085651A"/>
    <w:rsid w:val="00857B52"/>
    <w:rsid w:val="008623F0"/>
    <w:rsid w:val="008631B5"/>
    <w:rsid w:val="008759BD"/>
    <w:rsid w:val="00876FA9"/>
    <w:rsid w:val="00881BB0"/>
    <w:rsid w:val="00884657"/>
    <w:rsid w:val="00890C49"/>
    <w:rsid w:val="008911C4"/>
    <w:rsid w:val="00891246"/>
    <w:rsid w:val="00893F88"/>
    <w:rsid w:val="00894002"/>
    <w:rsid w:val="00894BA6"/>
    <w:rsid w:val="008952B9"/>
    <w:rsid w:val="0089551D"/>
    <w:rsid w:val="0089636A"/>
    <w:rsid w:val="00896C2D"/>
    <w:rsid w:val="00896DCA"/>
    <w:rsid w:val="008A128A"/>
    <w:rsid w:val="008A4D57"/>
    <w:rsid w:val="008A5267"/>
    <w:rsid w:val="008A57F4"/>
    <w:rsid w:val="008A64C9"/>
    <w:rsid w:val="008A73A1"/>
    <w:rsid w:val="008A7ADF"/>
    <w:rsid w:val="008B3ABE"/>
    <w:rsid w:val="008B5048"/>
    <w:rsid w:val="008B768C"/>
    <w:rsid w:val="008C0228"/>
    <w:rsid w:val="008C2DA1"/>
    <w:rsid w:val="008C4044"/>
    <w:rsid w:val="008C43E2"/>
    <w:rsid w:val="008C5F0F"/>
    <w:rsid w:val="008C6EF0"/>
    <w:rsid w:val="008C7BCD"/>
    <w:rsid w:val="008D2E2E"/>
    <w:rsid w:val="008D4118"/>
    <w:rsid w:val="008D5017"/>
    <w:rsid w:val="008E1DD5"/>
    <w:rsid w:val="008E209C"/>
    <w:rsid w:val="008E3818"/>
    <w:rsid w:val="008F2BB7"/>
    <w:rsid w:val="008F7896"/>
    <w:rsid w:val="00900F31"/>
    <w:rsid w:val="00901245"/>
    <w:rsid w:val="00907430"/>
    <w:rsid w:val="00910CC9"/>
    <w:rsid w:val="00912FC0"/>
    <w:rsid w:val="00913932"/>
    <w:rsid w:val="009146C9"/>
    <w:rsid w:val="009157E8"/>
    <w:rsid w:val="0091581C"/>
    <w:rsid w:val="00916010"/>
    <w:rsid w:val="009161B4"/>
    <w:rsid w:val="00922EA9"/>
    <w:rsid w:val="00923811"/>
    <w:rsid w:val="0092495D"/>
    <w:rsid w:val="0093045D"/>
    <w:rsid w:val="00933D29"/>
    <w:rsid w:val="009349E5"/>
    <w:rsid w:val="00935734"/>
    <w:rsid w:val="0093614E"/>
    <w:rsid w:val="00941893"/>
    <w:rsid w:val="009422D9"/>
    <w:rsid w:val="0094477B"/>
    <w:rsid w:val="0094640F"/>
    <w:rsid w:val="00951954"/>
    <w:rsid w:val="00952CA4"/>
    <w:rsid w:val="009535F8"/>
    <w:rsid w:val="00961731"/>
    <w:rsid w:val="00963AE6"/>
    <w:rsid w:val="0097304C"/>
    <w:rsid w:val="00975D7D"/>
    <w:rsid w:val="0097746A"/>
    <w:rsid w:val="00977A99"/>
    <w:rsid w:val="0098226A"/>
    <w:rsid w:val="00983396"/>
    <w:rsid w:val="009845D6"/>
    <w:rsid w:val="00985073"/>
    <w:rsid w:val="009850DE"/>
    <w:rsid w:val="00987C03"/>
    <w:rsid w:val="0099324D"/>
    <w:rsid w:val="00995170"/>
    <w:rsid w:val="009A36DF"/>
    <w:rsid w:val="009A371B"/>
    <w:rsid w:val="009A58B7"/>
    <w:rsid w:val="009A79D5"/>
    <w:rsid w:val="009B0FE9"/>
    <w:rsid w:val="009B200B"/>
    <w:rsid w:val="009B301D"/>
    <w:rsid w:val="009B33B3"/>
    <w:rsid w:val="009B35F0"/>
    <w:rsid w:val="009C04EB"/>
    <w:rsid w:val="009C176C"/>
    <w:rsid w:val="009C30BA"/>
    <w:rsid w:val="009C384A"/>
    <w:rsid w:val="009C5439"/>
    <w:rsid w:val="009D061A"/>
    <w:rsid w:val="009D65D3"/>
    <w:rsid w:val="009E10EA"/>
    <w:rsid w:val="009E4B3A"/>
    <w:rsid w:val="009E5B1E"/>
    <w:rsid w:val="009E78CF"/>
    <w:rsid w:val="009F4116"/>
    <w:rsid w:val="00A01C4F"/>
    <w:rsid w:val="00A06366"/>
    <w:rsid w:val="00A2350C"/>
    <w:rsid w:val="00A236D5"/>
    <w:rsid w:val="00A25298"/>
    <w:rsid w:val="00A30C49"/>
    <w:rsid w:val="00A33095"/>
    <w:rsid w:val="00A33440"/>
    <w:rsid w:val="00A34859"/>
    <w:rsid w:val="00A42112"/>
    <w:rsid w:val="00A43F92"/>
    <w:rsid w:val="00A440AA"/>
    <w:rsid w:val="00A45EA2"/>
    <w:rsid w:val="00A611E2"/>
    <w:rsid w:val="00A61324"/>
    <w:rsid w:val="00A62803"/>
    <w:rsid w:val="00A65F19"/>
    <w:rsid w:val="00A66917"/>
    <w:rsid w:val="00A66B5B"/>
    <w:rsid w:val="00A6773F"/>
    <w:rsid w:val="00A74867"/>
    <w:rsid w:val="00A76524"/>
    <w:rsid w:val="00A771AB"/>
    <w:rsid w:val="00A80A0D"/>
    <w:rsid w:val="00A82116"/>
    <w:rsid w:val="00A825BC"/>
    <w:rsid w:val="00A84E80"/>
    <w:rsid w:val="00A850E9"/>
    <w:rsid w:val="00A86DED"/>
    <w:rsid w:val="00A91199"/>
    <w:rsid w:val="00A916C8"/>
    <w:rsid w:val="00A93E82"/>
    <w:rsid w:val="00A951BA"/>
    <w:rsid w:val="00A97C53"/>
    <w:rsid w:val="00AA14AC"/>
    <w:rsid w:val="00AA235E"/>
    <w:rsid w:val="00AA2B73"/>
    <w:rsid w:val="00AA5942"/>
    <w:rsid w:val="00AA7EDD"/>
    <w:rsid w:val="00AB0057"/>
    <w:rsid w:val="00AB1D2A"/>
    <w:rsid w:val="00AB6441"/>
    <w:rsid w:val="00AB796F"/>
    <w:rsid w:val="00AC27F0"/>
    <w:rsid w:val="00AC3E60"/>
    <w:rsid w:val="00AC504F"/>
    <w:rsid w:val="00AC6517"/>
    <w:rsid w:val="00AC7DD1"/>
    <w:rsid w:val="00AD0ED5"/>
    <w:rsid w:val="00AD4E42"/>
    <w:rsid w:val="00AD7F09"/>
    <w:rsid w:val="00AE2058"/>
    <w:rsid w:val="00AE3886"/>
    <w:rsid w:val="00AE3AE6"/>
    <w:rsid w:val="00AE3BEA"/>
    <w:rsid w:val="00AE56B6"/>
    <w:rsid w:val="00AF158A"/>
    <w:rsid w:val="00AF48DD"/>
    <w:rsid w:val="00AF57CF"/>
    <w:rsid w:val="00AF6440"/>
    <w:rsid w:val="00B03D6F"/>
    <w:rsid w:val="00B106DE"/>
    <w:rsid w:val="00B126C7"/>
    <w:rsid w:val="00B13B3C"/>
    <w:rsid w:val="00B141BB"/>
    <w:rsid w:val="00B17D1D"/>
    <w:rsid w:val="00B246B8"/>
    <w:rsid w:val="00B26B2E"/>
    <w:rsid w:val="00B273A1"/>
    <w:rsid w:val="00B314D4"/>
    <w:rsid w:val="00B34589"/>
    <w:rsid w:val="00B365FA"/>
    <w:rsid w:val="00B37239"/>
    <w:rsid w:val="00B37A6D"/>
    <w:rsid w:val="00B44814"/>
    <w:rsid w:val="00B455C7"/>
    <w:rsid w:val="00B459EE"/>
    <w:rsid w:val="00B46857"/>
    <w:rsid w:val="00B51556"/>
    <w:rsid w:val="00B52094"/>
    <w:rsid w:val="00B54275"/>
    <w:rsid w:val="00B55420"/>
    <w:rsid w:val="00B55621"/>
    <w:rsid w:val="00B56924"/>
    <w:rsid w:val="00B6157E"/>
    <w:rsid w:val="00B62BB9"/>
    <w:rsid w:val="00B63527"/>
    <w:rsid w:val="00B72F14"/>
    <w:rsid w:val="00B73482"/>
    <w:rsid w:val="00B80BD3"/>
    <w:rsid w:val="00B80EFA"/>
    <w:rsid w:val="00B82520"/>
    <w:rsid w:val="00B8428D"/>
    <w:rsid w:val="00B844C4"/>
    <w:rsid w:val="00B84CCD"/>
    <w:rsid w:val="00B906EC"/>
    <w:rsid w:val="00B909C6"/>
    <w:rsid w:val="00B939E4"/>
    <w:rsid w:val="00B968E1"/>
    <w:rsid w:val="00B97A81"/>
    <w:rsid w:val="00BA036C"/>
    <w:rsid w:val="00BA23F6"/>
    <w:rsid w:val="00BA2D12"/>
    <w:rsid w:val="00BA2F27"/>
    <w:rsid w:val="00BA3E9C"/>
    <w:rsid w:val="00BA6FE4"/>
    <w:rsid w:val="00BB0974"/>
    <w:rsid w:val="00BC2813"/>
    <w:rsid w:val="00BC542C"/>
    <w:rsid w:val="00BC7930"/>
    <w:rsid w:val="00BC7E40"/>
    <w:rsid w:val="00BD2178"/>
    <w:rsid w:val="00BD59E6"/>
    <w:rsid w:val="00BD70F6"/>
    <w:rsid w:val="00BE1EAF"/>
    <w:rsid w:val="00BE2BCF"/>
    <w:rsid w:val="00BE375B"/>
    <w:rsid w:val="00BF5B7D"/>
    <w:rsid w:val="00C00475"/>
    <w:rsid w:val="00C00C9F"/>
    <w:rsid w:val="00C06059"/>
    <w:rsid w:val="00C06903"/>
    <w:rsid w:val="00C07774"/>
    <w:rsid w:val="00C12436"/>
    <w:rsid w:val="00C15D34"/>
    <w:rsid w:val="00C17A77"/>
    <w:rsid w:val="00C22BB3"/>
    <w:rsid w:val="00C30F5D"/>
    <w:rsid w:val="00C37737"/>
    <w:rsid w:val="00C40415"/>
    <w:rsid w:val="00C41F8A"/>
    <w:rsid w:val="00C4324C"/>
    <w:rsid w:val="00C53D2D"/>
    <w:rsid w:val="00C5429B"/>
    <w:rsid w:val="00C60AD6"/>
    <w:rsid w:val="00C624F9"/>
    <w:rsid w:val="00C65490"/>
    <w:rsid w:val="00C66C00"/>
    <w:rsid w:val="00C6720F"/>
    <w:rsid w:val="00C7010E"/>
    <w:rsid w:val="00C70D94"/>
    <w:rsid w:val="00C7228B"/>
    <w:rsid w:val="00C72DE3"/>
    <w:rsid w:val="00C73C78"/>
    <w:rsid w:val="00C76C5B"/>
    <w:rsid w:val="00C83345"/>
    <w:rsid w:val="00C83CDC"/>
    <w:rsid w:val="00C85FAF"/>
    <w:rsid w:val="00C916BE"/>
    <w:rsid w:val="00C935CA"/>
    <w:rsid w:val="00C9391A"/>
    <w:rsid w:val="00C95BAB"/>
    <w:rsid w:val="00CA0125"/>
    <w:rsid w:val="00CA3920"/>
    <w:rsid w:val="00CA4CCB"/>
    <w:rsid w:val="00CA582F"/>
    <w:rsid w:val="00CA6997"/>
    <w:rsid w:val="00CB01EE"/>
    <w:rsid w:val="00CB7147"/>
    <w:rsid w:val="00CC222A"/>
    <w:rsid w:val="00CC3538"/>
    <w:rsid w:val="00CC587D"/>
    <w:rsid w:val="00CC5BC5"/>
    <w:rsid w:val="00CC668C"/>
    <w:rsid w:val="00CD7058"/>
    <w:rsid w:val="00CE39FF"/>
    <w:rsid w:val="00CE4B72"/>
    <w:rsid w:val="00CE75A7"/>
    <w:rsid w:val="00CF1CE9"/>
    <w:rsid w:val="00CF567A"/>
    <w:rsid w:val="00CF5CAA"/>
    <w:rsid w:val="00D0092D"/>
    <w:rsid w:val="00D00CC8"/>
    <w:rsid w:val="00D02771"/>
    <w:rsid w:val="00D02F82"/>
    <w:rsid w:val="00D04CAE"/>
    <w:rsid w:val="00D07BCC"/>
    <w:rsid w:val="00D12ACB"/>
    <w:rsid w:val="00D1335A"/>
    <w:rsid w:val="00D17ADC"/>
    <w:rsid w:val="00D22EB0"/>
    <w:rsid w:val="00D233C6"/>
    <w:rsid w:val="00D25665"/>
    <w:rsid w:val="00D311A3"/>
    <w:rsid w:val="00D35F3B"/>
    <w:rsid w:val="00D41306"/>
    <w:rsid w:val="00D41495"/>
    <w:rsid w:val="00D4490F"/>
    <w:rsid w:val="00D45E6A"/>
    <w:rsid w:val="00D534F5"/>
    <w:rsid w:val="00D544C2"/>
    <w:rsid w:val="00D55077"/>
    <w:rsid w:val="00D569EF"/>
    <w:rsid w:val="00D62818"/>
    <w:rsid w:val="00D633C1"/>
    <w:rsid w:val="00D63549"/>
    <w:rsid w:val="00D673E2"/>
    <w:rsid w:val="00D72385"/>
    <w:rsid w:val="00D73348"/>
    <w:rsid w:val="00D7362E"/>
    <w:rsid w:val="00D803F2"/>
    <w:rsid w:val="00D83868"/>
    <w:rsid w:val="00D83B00"/>
    <w:rsid w:val="00D85EEE"/>
    <w:rsid w:val="00D875B3"/>
    <w:rsid w:val="00D87DC7"/>
    <w:rsid w:val="00D903C3"/>
    <w:rsid w:val="00D966CA"/>
    <w:rsid w:val="00DA0224"/>
    <w:rsid w:val="00DA3AD0"/>
    <w:rsid w:val="00DA45F2"/>
    <w:rsid w:val="00DB0BCD"/>
    <w:rsid w:val="00DB1EE2"/>
    <w:rsid w:val="00DB4F20"/>
    <w:rsid w:val="00DB76D0"/>
    <w:rsid w:val="00DB7EA7"/>
    <w:rsid w:val="00DC0A20"/>
    <w:rsid w:val="00DC3C4F"/>
    <w:rsid w:val="00DD13B0"/>
    <w:rsid w:val="00DD3736"/>
    <w:rsid w:val="00DD5431"/>
    <w:rsid w:val="00DD7438"/>
    <w:rsid w:val="00DD7BB6"/>
    <w:rsid w:val="00DF086A"/>
    <w:rsid w:val="00DF17F3"/>
    <w:rsid w:val="00DF299A"/>
    <w:rsid w:val="00DF2E7F"/>
    <w:rsid w:val="00DF7EA2"/>
    <w:rsid w:val="00E02C8F"/>
    <w:rsid w:val="00E03267"/>
    <w:rsid w:val="00E033FE"/>
    <w:rsid w:val="00E0348A"/>
    <w:rsid w:val="00E03D80"/>
    <w:rsid w:val="00E040B9"/>
    <w:rsid w:val="00E0417D"/>
    <w:rsid w:val="00E05C30"/>
    <w:rsid w:val="00E12745"/>
    <w:rsid w:val="00E2609D"/>
    <w:rsid w:val="00E26BBD"/>
    <w:rsid w:val="00E27B37"/>
    <w:rsid w:val="00E36A46"/>
    <w:rsid w:val="00E37600"/>
    <w:rsid w:val="00E40636"/>
    <w:rsid w:val="00E416FF"/>
    <w:rsid w:val="00E44061"/>
    <w:rsid w:val="00E472F0"/>
    <w:rsid w:val="00E50B44"/>
    <w:rsid w:val="00E51B42"/>
    <w:rsid w:val="00E53A7D"/>
    <w:rsid w:val="00E56EE3"/>
    <w:rsid w:val="00E67442"/>
    <w:rsid w:val="00E67AA5"/>
    <w:rsid w:val="00E67D87"/>
    <w:rsid w:val="00E71950"/>
    <w:rsid w:val="00E729D5"/>
    <w:rsid w:val="00E73BF2"/>
    <w:rsid w:val="00E756E4"/>
    <w:rsid w:val="00E75F15"/>
    <w:rsid w:val="00E85F5B"/>
    <w:rsid w:val="00E87119"/>
    <w:rsid w:val="00E8778A"/>
    <w:rsid w:val="00E90C3F"/>
    <w:rsid w:val="00E9123C"/>
    <w:rsid w:val="00E92A0B"/>
    <w:rsid w:val="00E96A93"/>
    <w:rsid w:val="00EA065A"/>
    <w:rsid w:val="00EA208F"/>
    <w:rsid w:val="00EA2EBD"/>
    <w:rsid w:val="00EA370E"/>
    <w:rsid w:val="00EA3C98"/>
    <w:rsid w:val="00EB2B9B"/>
    <w:rsid w:val="00EB2D15"/>
    <w:rsid w:val="00EC0A86"/>
    <w:rsid w:val="00EC43B8"/>
    <w:rsid w:val="00EC4B3B"/>
    <w:rsid w:val="00EC591F"/>
    <w:rsid w:val="00EC60A6"/>
    <w:rsid w:val="00ED03F9"/>
    <w:rsid w:val="00ED6030"/>
    <w:rsid w:val="00EE261B"/>
    <w:rsid w:val="00EE3BB3"/>
    <w:rsid w:val="00EE712F"/>
    <w:rsid w:val="00EE72AD"/>
    <w:rsid w:val="00EE7760"/>
    <w:rsid w:val="00EF024C"/>
    <w:rsid w:val="00EF038A"/>
    <w:rsid w:val="00EF35FE"/>
    <w:rsid w:val="00EF3F72"/>
    <w:rsid w:val="00EF6433"/>
    <w:rsid w:val="00EF79C9"/>
    <w:rsid w:val="00EF7E98"/>
    <w:rsid w:val="00EF7FE7"/>
    <w:rsid w:val="00F06E13"/>
    <w:rsid w:val="00F06F2E"/>
    <w:rsid w:val="00F1024B"/>
    <w:rsid w:val="00F1051E"/>
    <w:rsid w:val="00F110B1"/>
    <w:rsid w:val="00F12E54"/>
    <w:rsid w:val="00F13452"/>
    <w:rsid w:val="00F16543"/>
    <w:rsid w:val="00F23FFE"/>
    <w:rsid w:val="00F343BE"/>
    <w:rsid w:val="00F345A2"/>
    <w:rsid w:val="00F36234"/>
    <w:rsid w:val="00F36BF1"/>
    <w:rsid w:val="00F37472"/>
    <w:rsid w:val="00F41499"/>
    <w:rsid w:val="00F42A52"/>
    <w:rsid w:val="00F45026"/>
    <w:rsid w:val="00F46323"/>
    <w:rsid w:val="00F51369"/>
    <w:rsid w:val="00F51FFF"/>
    <w:rsid w:val="00F535A4"/>
    <w:rsid w:val="00F61B76"/>
    <w:rsid w:val="00F6202F"/>
    <w:rsid w:val="00F63705"/>
    <w:rsid w:val="00F64ED6"/>
    <w:rsid w:val="00F66780"/>
    <w:rsid w:val="00F719FA"/>
    <w:rsid w:val="00F7569C"/>
    <w:rsid w:val="00F75CE4"/>
    <w:rsid w:val="00F77411"/>
    <w:rsid w:val="00F91B55"/>
    <w:rsid w:val="00F93539"/>
    <w:rsid w:val="00F97845"/>
    <w:rsid w:val="00FA02C0"/>
    <w:rsid w:val="00FA0B22"/>
    <w:rsid w:val="00FA2BC7"/>
    <w:rsid w:val="00FA46CC"/>
    <w:rsid w:val="00FA49E7"/>
    <w:rsid w:val="00FA613A"/>
    <w:rsid w:val="00FA7C10"/>
    <w:rsid w:val="00FB269C"/>
    <w:rsid w:val="00FB2741"/>
    <w:rsid w:val="00FB799C"/>
    <w:rsid w:val="00FC44F0"/>
    <w:rsid w:val="00FC794E"/>
    <w:rsid w:val="00FD0DD0"/>
    <w:rsid w:val="00FD4321"/>
    <w:rsid w:val="00FE29CB"/>
    <w:rsid w:val="00FE4347"/>
    <w:rsid w:val="00FE65CC"/>
    <w:rsid w:val="00FF21DD"/>
    <w:rsid w:val="00FF31F1"/>
    <w:rsid w:val="00FF5860"/>
    <w:rsid w:val="00FF608F"/>
    <w:rsid w:val="00FF7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5CB07"/>
  <w15:chartTrackingRefBased/>
  <w15:docId w15:val="{F9E2C812-156B-564C-B8A1-EE7F70165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3E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A7C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7C1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C44F0"/>
  </w:style>
  <w:style w:type="character" w:styleId="CommentReference">
    <w:name w:val="annotation reference"/>
    <w:basedOn w:val="DefaultParagraphFont"/>
    <w:uiPriority w:val="99"/>
    <w:semiHidden/>
    <w:unhideWhenUsed/>
    <w:rsid w:val="0017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6C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381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F66E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42764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2764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764D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A2110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F450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5026"/>
  </w:style>
  <w:style w:type="paragraph" w:styleId="Footer">
    <w:name w:val="footer"/>
    <w:basedOn w:val="Normal"/>
    <w:link w:val="FooterChar"/>
    <w:uiPriority w:val="99"/>
    <w:unhideWhenUsed/>
    <w:rsid w:val="00F450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5026"/>
  </w:style>
  <w:style w:type="character" w:styleId="PageNumber">
    <w:name w:val="page number"/>
    <w:basedOn w:val="DefaultParagraphFont"/>
    <w:uiPriority w:val="99"/>
    <w:semiHidden/>
    <w:unhideWhenUsed/>
    <w:rsid w:val="00B24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7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4716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26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36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32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607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95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58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4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6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4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11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579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86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78</Words>
  <Characters>3580</Characters>
  <Application>Microsoft Office Word</Application>
  <DocSecurity>0</DocSecurity>
  <Lines>7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lomon, Joshua</cp:lastModifiedBy>
  <cp:revision>6</cp:revision>
  <dcterms:created xsi:type="dcterms:W3CDTF">2025-12-29T12:01:00Z</dcterms:created>
  <dcterms:modified xsi:type="dcterms:W3CDTF">2026-04-07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10-15T10:40:10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ccedb169-65a5-489c-a87c-8174df4906bb</vt:lpwstr>
  </property>
  <property fmtid="{D5CDD505-2E9C-101B-9397-08002B2CF9AE}" pid="8" name="MSIP_Label_06c24981-b6df-48f8-949b-0896357b9b03_ContentBits">
    <vt:lpwstr>0</vt:lpwstr>
  </property>
</Properties>
</file>